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609A68" w14:textId="57CFA1E1" w:rsidR="002B6F09" w:rsidRDefault="002B6F09">
      <w:pPr>
        <w:rPr>
          <w:rFonts w:ascii="Arial" w:hAnsi="Arial" w:cs="Arial"/>
        </w:rPr>
      </w:pPr>
      <w:r w:rsidRPr="002B6F09">
        <w:rPr>
          <w:rFonts w:ascii="Arial" w:hAnsi="Arial" w:cs="Arial"/>
        </w:rPr>
        <w:t xml:space="preserve">Supplementary Table </w:t>
      </w:r>
      <w:r w:rsidR="00334DB2">
        <w:rPr>
          <w:rFonts w:ascii="Arial" w:hAnsi="Arial" w:cs="Arial"/>
        </w:rPr>
        <w:t>3</w:t>
      </w:r>
      <w:r w:rsidRPr="002B6F09">
        <w:rPr>
          <w:rFonts w:ascii="Arial" w:hAnsi="Arial" w:cs="Arial"/>
        </w:rPr>
        <w:t xml:space="preserve">: Normalized expression data of </w:t>
      </w:r>
      <w:r w:rsidRPr="002B6F09">
        <w:rPr>
          <w:rFonts w:ascii="Arial" w:hAnsi="Arial" w:cs="Arial"/>
          <w:i/>
          <w:iCs/>
        </w:rPr>
        <w:t>FAS</w:t>
      </w:r>
      <w:r w:rsidRPr="002B6F09">
        <w:rPr>
          <w:rFonts w:ascii="Arial" w:hAnsi="Arial" w:cs="Arial"/>
        </w:rPr>
        <w:t xml:space="preserve"> gene from the Human Protein Atlas database</w:t>
      </w: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5"/>
        <w:gridCol w:w="3060"/>
        <w:gridCol w:w="1710"/>
      </w:tblGrid>
      <w:tr w:rsidR="002B6F09" w:rsidRPr="002B6F09" w14:paraId="07A6D9F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0673A90" w14:textId="10640F94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B6F0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GTEx sample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ID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33E4CA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B6F09">
              <w:rPr>
                <w:rFonts w:ascii="Arial" w:eastAsia="Times New Roman" w:hAnsi="Arial" w:cs="Arial"/>
                <w:b/>
                <w:bCs/>
                <w:color w:val="000000"/>
              </w:rPr>
              <w:t>Sample descriptio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81062B0" w14:textId="788EDECF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B6F09">
              <w:rPr>
                <w:rFonts w:ascii="Arial" w:eastAsia="Times New Roman" w:hAnsi="Arial" w:cs="Arial"/>
                <w:b/>
                <w:bCs/>
                <w:color w:val="000000"/>
              </w:rPr>
              <w:t>Normalized expression (nTPM)</w:t>
            </w:r>
          </w:p>
        </w:tc>
      </w:tr>
      <w:tr w:rsidR="002B6F09" w:rsidRPr="002B6F09" w14:paraId="086CF70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705284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YFC4-1126-SM-5RQJN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BE7318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F645DB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7.2</w:t>
            </w:r>
          </w:p>
        </w:tc>
      </w:tr>
      <w:tr w:rsidR="002B6F09" w:rsidRPr="002B6F09" w14:paraId="4CA00F94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74C7E9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J8JJ-1126-SM-CL55P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CA1143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A904B2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2.9</w:t>
            </w:r>
          </w:p>
        </w:tc>
      </w:tr>
      <w:tr w:rsidR="002B6F09" w:rsidRPr="002B6F09" w14:paraId="6A771DE1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38276A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7F4-0926-SM-5Q5EO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F0E04D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7DC535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1.9</w:t>
            </w:r>
          </w:p>
        </w:tc>
      </w:tr>
      <w:tr w:rsidR="002B6F09" w:rsidRPr="002B6F09" w14:paraId="6DBE241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6C22DAE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QEPI-0826-SM-DTX9B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25F707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26A294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9.1</w:t>
            </w:r>
          </w:p>
        </w:tc>
      </w:tr>
      <w:tr w:rsidR="002B6F09" w:rsidRPr="002B6F09" w14:paraId="7759F3B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27A7E8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N2DW-1126-SM-EVR59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054357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92FF5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8.9</w:t>
            </w:r>
          </w:p>
        </w:tc>
      </w:tr>
      <w:tr w:rsidR="002B6F09" w:rsidRPr="002B6F09" w14:paraId="0264B36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0E8524E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BMV-0826-SM-73KXU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BAA607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2437EC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5.4</w:t>
            </w:r>
          </w:p>
        </w:tc>
      </w:tr>
      <w:tr w:rsidR="002B6F09" w:rsidRPr="002B6F09" w14:paraId="253A1102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C44297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1VG-0726-SM-5GIDC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DF7EEB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B8E82B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4.7</w:t>
            </w:r>
          </w:p>
        </w:tc>
      </w:tr>
      <w:tr w:rsidR="002B6F09" w:rsidRPr="002B6F09" w14:paraId="0FF83595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FAB41E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OW7-0926-SM-5L3EX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80B51D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550988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4</w:t>
            </w:r>
          </w:p>
        </w:tc>
      </w:tr>
      <w:tr w:rsidR="002B6F09" w:rsidRPr="002B6F09" w14:paraId="40D45D86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02C53FE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RNOR-0726-SM-2TF5I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F9F205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6A7DCF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3.3</w:t>
            </w:r>
          </w:p>
        </w:tc>
      </w:tr>
      <w:tr w:rsidR="002B6F09" w:rsidRPr="002B6F09" w14:paraId="00697AF5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E14B23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RVPV-1726-SM-2NKAQ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B05242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F49771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2.5</w:t>
            </w:r>
          </w:p>
        </w:tc>
      </w:tr>
      <w:tr w:rsidR="002B6F09" w:rsidRPr="002B6F09" w14:paraId="53D5E6A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99EA9D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LB8K-0826-SM-D4P41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6E5CC9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8E5680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2.2</w:t>
            </w:r>
          </w:p>
        </w:tc>
      </w:tr>
      <w:tr w:rsidR="002B6F09" w:rsidRPr="002B6F09" w14:paraId="3B1294A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FFF9C3E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ZUS-0126-SM-5EQM5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C19DA1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D100A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1.6</w:t>
            </w:r>
          </w:p>
        </w:tc>
      </w:tr>
      <w:tr w:rsidR="002B6F09" w:rsidRPr="002B6F09" w14:paraId="407E8568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2DEAFC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A8FM-0826-SM-793D5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40A339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66A20F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1</w:t>
            </w:r>
          </w:p>
        </w:tc>
      </w:tr>
      <w:tr w:rsidR="002B6F09" w:rsidRPr="002B6F09" w14:paraId="7E4D3AC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0D0C80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RQED-1026-SM-EVYCT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496F8A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CD1FE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.8</w:t>
            </w:r>
          </w:p>
        </w:tc>
      </w:tr>
      <w:tr w:rsidR="002B6F09" w:rsidRPr="002B6F09" w14:paraId="10A09E7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3D4D30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EKGG-1326-SM-7MXUM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6B0EC1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C5E16E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.2</w:t>
            </w:r>
          </w:p>
        </w:tc>
      </w:tr>
      <w:tr w:rsidR="002B6F09" w:rsidRPr="002B6F09" w14:paraId="10B57CF6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CECF8B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7JCI-1526-SM-7IGOQ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A0DDC5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0CA01D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9</w:t>
            </w:r>
          </w:p>
        </w:tc>
      </w:tr>
      <w:tr w:rsidR="002B6F09" w:rsidRPr="002B6F09" w14:paraId="296D32C1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D87938E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X4EO-0926-SM-3P5Z2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5346C2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26E00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8.9</w:t>
            </w:r>
          </w:p>
        </w:tc>
      </w:tr>
      <w:tr w:rsidR="002B6F09" w:rsidRPr="002B6F09" w14:paraId="51CC183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D40D13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E2YA-0926-SM-7MXUK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AA7AA5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D3E804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7.6</w:t>
            </w:r>
          </w:p>
        </w:tc>
      </w:tr>
      <w:tr w:rsidR="002B6F09" w:rsidRPr="002B6F09" w14:paraId="61353606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DCA739D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OVL-0626-SM-5KM13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AC2224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4A8F7C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7.2</w:t>
            </w:r>
          </w:p>
        </w:tc>
      </w:tr>
      <w:tr w:rsidR="002B6F09" w:rsidRPr="002B6F09" w14:paraId="181B78E8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16663A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JJEA-1126-SM-CKZOC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0094DC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FFA159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6.1</w:t>
            </w:r>
          </w:p>
        </w:tc>
      </w:tr>
      <w:tr w:rsidR="002B6F09" w:rsidRPr="002B6F09" w14:paraId="6B73F7E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0FA2C74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O72-1326-SM-5BC5A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888459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EE3926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6</w:t>
            </w:r>
          </w:p>
        </w:tc>
      </w:tr>
      <w:tr w:rsidR="002B6F09" w:rsidRPr="002B6F09" w14:paraId="3F70B8A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AFADA4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WQK-1226-SM-5GU5Z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4956D0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85649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5.7</w:t>
            </w:r>
          </w:p>
        </w:tc>
      </w:tr>
      <w:tr w:rsidR="002B6F09" w:rsidRPr="002B6F09" w14:paraId="111F55B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2693A5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7YW-0526-SM-5H11C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9F0A4C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EE397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5.5</w:t>
            </w:r>
          </w:p>
        </w:tc>
      </w:tr>
      <w:tr w:rsidR="002B6F09" w:rsidRPr="002B6F09" w14:paraId="7ED9986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A26F10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MA7X-0626-SM-E9TJI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2F9FE0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B92191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5</w:t>
            </w:r>
          </w:p>
        </w:tc>
      </w:tr>
      <w:tr w:rsidR="002B6F09" w:rsidRPr="002B6F09" w14:paraId="187D173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CB90D8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KD4Q-0926-SM-CXZKI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248A0A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46F6F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4.5</w:t>
            </w:r>
          </w:p>
        </w:tc>
      </w:tr>
      <w:tr w:rsidR="002B6F09" w:rsidRPr="002B6F09" w14:paraId="5E11A8E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1F1007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6Z82-1026-SM-6M48A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5AA7F8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8EB831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3.3</w:t>
            </w:r>
          </w:p>
        </w:tc>
      </w:tr>
      <w:tr w:rsidR="002B6F09" w:rsidRPr="002B6F09" w14:paraId="3AD30F6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68A918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2584-1426-SM-5EGJ9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CFE6E9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E582A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3.1</w:t>
            </w:r>
          </w:p>
        </w:tc>
      </w:tr>
      <w:tr w:rsidR="002B6F09" w:rsidRPr="002B6F09" w14:paraId="104FE2E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E01985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O3O-0726-SM-5J1N7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E3DF98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A9990A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2.6</w:t>
            </w:r>
          </w:p>
        </w:tc>
      </w:tr>
      <w:tr w:rsidR="002B6F09" w:rsidRPr="002B6F09" w14:paraId="74B2507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3C0E8F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LVAO-1226-SM-DIPGB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AB67A9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8AB0E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1.4</w:t>
            </w:r>
          </w:p>
        </w:tc>
      </w:tr>
      <w:tr w:rsidR="002B6F09" w:rsidRPr="002B6F09" w14:paraId="3AA0FA0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7C67D7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F75W-0626-SM-7PC13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4C7FE9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77EE84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.6</w:t>
            </w:r>
          </w:p>
        </w:tc>
      </w:tr>
      <w:tr w:rsidR="002B6F09" w:rsidRPr="002B6F09" w14:paraId="711D1064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CA5A8E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DXO-1326-SM-57WBS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A4D7A2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5370D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2B6F09" w:rsidRPr="002B6F09" w14:paraId="7C2E577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30ACB3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H1CY-0626-SM-9KNVE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021917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2D6F97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9.9</w:t>
            </w:r>
          </w:p>
        </w:tc>
      </w:tr>
      <w:tr w:rsidR="002B6F09" w:rsidRPr="002B6F09" w14:paraId="1014344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8DFA59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B8L1-0626-SM-7EPHL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6E04E7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62F4FC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9.7</w:t>
            </w:r>
          </w:p>
        </w:tc>
      </w:tr>
      <w:tr w:rsidR="002B6F09" w:rsidRPr="002B6F09" w14:paraId="4C6D8055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226371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C6VR-0626-SM-79OOY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F1B9EF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1AEDD5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9.7</w:t>
            </w:r>
          </w:p>
        </w:tc>
      </w:tr>
      <w:tr w:rsidR="002B6F09" w:rsidRPr="002B6F09" w14:paraId="583C072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FE12C2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IOXB-1126-SM-CNNQ5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C677D8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947881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9.2</w:t>
            </w:r>
          </w:p>
        </w:tc>
      </w:tr>
      <w:tr w:rsidR="002B6F09" w:rsidRPr="002B6F09" w14:paraId="1CED0282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1EC7E74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GZ2Q-0726-SM-9KNVV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8BBDC9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A0A6C6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8.5</w:t>
            </w:r>
          </w:p>
        </w:tc>
      </w:tr>
      <w:tr w:rsidR="002B6F09" w:rsidRPr="002B6F09" w14:paraId="19BF9CC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B86085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F6I4-1026-SM-7P8PS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FFA1C7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923B40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8.2</w:t>
            </w:r>
          </w:p>
        </w:tc>
      </w:tr>
      <w:tr w:rsidR="002B6F09" w:rsidRPr="002B6F09" w14:paraId="4F33B51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6ED9B3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I1GP-0526-SM-ARL7G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469480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5FE133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7.7</w:t>
            </w:r>
          </w:p>
        </w:tc>
      </w:tr>
      <w:tr w:rsidR="002B6F09" w:rsidRPr="002B6F09" w14:paraId="2E52030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DB70F3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A8G6-0726-SM-73KV5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2CFA55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306FE2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7.6</w:t>
            </w:r>
          </w:p>
        </w:tc>
      </w:tr>
      <w:tr w:rsidR="002B6F09" w:rsidRPr="002B6F09" w14:paraId="7CADED6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B4BE97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G51-0426-SM-5K7Z5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A48F2C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B96364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6.6</w:t>
            </w:r>
          </w:p>
        </w:tc>
      </w:tr>
      <w:tr w:rsidR="002B6F09" w:rsidRPr="002B6F09" w14:paraId="75CC5F62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77A7D7D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H1DG-1026-SM-9MQJS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12CE6D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70-7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2A1D74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6.6</w:t>
            </w:r>
          </w:p>
        </w:tc>
      </w:tr>
      <w:tr w:rsidR="002B6F09" w:rsidRPr="002B6F09" w14:paraId="47902ED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C743354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lastRenderedPageBreak/>
              <w:t>GTEX-ZDTS-1026-SM-4WAXS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0E1F9C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8372B9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6.5</w:t>
            </w:r>
          </w:p>
        </w:tc>
      </w:tr>
      <w:tr w:rsidR="002B6F09" w:rsidRPr="002B6F09" w14:paraId="13BD3094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1612ED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PWST-0826-SM-DTXF1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84FC8C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70-7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D7254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6.5</w:t>
            </w:r>
          </w:p>
        </w:tc>
      </w:tr>
      <w:tr w:rsidR="002B6F09" w:rsidRPr="002B6F09" w14:paraId="16F3DBC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BFD66A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EMGI-1426-SM-7IGNQ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358A43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AA0694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6.3</w:t>
            </w:r>
          </w:p>
        </w:tc>
      </w:tr>
      <w:tr w:rsidR="002B6F09" w:rsidRPr="002B6F09" w14:paraId="7A4D297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4442FD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8A6Q-0826-SM-7KFRD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6EC72A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F7037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6.2</w:t>
            </w:r>
          </w:p>
        </w:tc>
      </w:tr>
      <w:tr w:rsidR="002B6F09" w:rsidRPr="002B6F09" w14:paraId="21F8EDD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D3DE69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OXRO-0326-SM-33HBM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AC43FF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5D7C6F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5.8</w:t>
            </w:r>
          </w:p>
        </w:tc>
      </w:tr>
      <w:tr w:rsidR="002B6F09" w:rsidRPr="002B6F09" w14:paraId="36BAB686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5C8169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VT3-0926-SM-5GICK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818348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3A4721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5.8</w:t>
            </w:r>
          </w:p>
        </w:tc>
      </w:tr>
      <w:tr w:rsidR="002B6F09" w:rsidRPr="002B6F09" w14:paraId="28DE34E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3F9136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1XH-0426-SM-5DUWU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56A901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426A03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5.4</w:t>
            </w:r>
          </w:p>
        </w:tc>
      </w:tr>
      <w:tr w:rsidR="002B6F09" w:rsidRPr="002B6F09" w14:paraId="08011B7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FA1501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SIU8-0926-SM-COH1X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A8AAD6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52BAFB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5.4</w:t>
            </w:r>
          </w:p>
        </w:tc>
      </w:tr>
      <w:tr w:rsidR="002B6F09" w:rsidRPr="002B6F09" w14:paraId="607C937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D881E4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CB4J-1726-SM-79OOL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9FDF5B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EC82D3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4.2</w:t>
            </w:r>
          </w:p>
        </w:tc>
      </w:tr>
      <w:tr w:rsidR="002B6F09" w:rsidRPr="002B6F09" w14:paraId="3877E0F5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632247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2NY-1226-SM-5PNVF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CAD696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B0960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4.1</w:t>
            </w:r>
          </w:p>
        </w:tc>
      </w:tr>
      <w:tr w:rsidR="002B6F09" w:rsidRPr="002B6F09" w14:paraId="2E3E137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9FDF81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EWIQ-0926-SM-7RHG7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F24339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70-7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ADC3DD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4.1</w:t>
            </w:r>
          </w:p>
        </w:tc>
      </w:tr>
      <w:tr w:rsidR="002B6F09" w:rsidRPr="002B6F09" w14:paraId="5E081CD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E7E71D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PVOW-1026-SM-2XCF9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3E1E6E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63DC5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3.9</w:t>
            </w:r>
          </w:p>
        </w:tc>
      </w:tr>
      <w:tr w:rsidR="002B6F09" w:rsidRPr="002B6F09" w14:paraId="0E69C8F5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8464E6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WYBS-1126-SM-3NMAM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C3A7C0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AB5758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3.9</w:t>
            </w:r>
          </w:p>
        </w:tc>
      </w:tr>
      <w:tr w:rsidR="002B6F09" w:rsidRPr="002B6F09" w14:paraId="5489B014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B4F127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F88F-0926-SM-7RHH8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384CA5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853DE7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3.9</w:t>
            </w:r>
          </w:p>
        </w:tc>
      </w:tr>
      <w:tr w:rsidR="002B6F09" w:rsidRPr="002B6F09" w14:paraId="25417DD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134C1FD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5LU-0526-SM-5O9AT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002CEC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C3167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3.7</w:t>
            </w:r>
          </w:p>
        </w:tc>
      </w:tr>
      <w:tr w:rsidR="002B6F09" w:rsidRPr="002B6F09" w14:paraId="0302D5E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C866EA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N7MS-0926-SM-2HMIZ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C5122E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FB44D3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3.3</w:t>
            </w:r>
          </w:p>
        </w:tc>
      </w:tr>
      <w:tr w:rsidR="002B6F09" w:rsidRPr="002B6F09" w14:paraId="2E76C06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ED5BF9D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SN8G-0926-SM-4DM5I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924ADB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F28775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3.3</w:t>
            </w:r>
          </w:p>
        </w:tc>
      </w:tr>
      <w:tr w:rsidR="002B6F09" w:rsidRPr="002B6F09" w14:paraId="359437A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CC04F64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8VJ-0826-SM-5LU8V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8B2819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70-7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322B55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3</w:t>
            </w:r>
          </w:p>
        </w:tc>
      </w:tr>
      <w:tr w:rsidR="002B6F09" w:rsidRPr="002B6F09" w14:paraId="1CDC8DD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228DCF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RNSC-1226-SM-E9U52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4B19F8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D42204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3</w:t>
            </w:r>
          </w:p>
        </w:tc>
      </w:tr>
      <w:tr w:rsidR="002B6F09" w:rsidRPr="002B6F09" w14:paraId="2D5740D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43A79B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7MF6-0826-SM-7LT8F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25BA6E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11E2AA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2.9</w:t>
            </w:r>
          </w:p>
        </w:tc>
      </w:tr>
      <w:tr w:rsidR="002B6F09" w:rsidRPr="002B6F09" w14:paraId="710E8146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75FD28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9UW-0226-SM-5K7WU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21C24A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CB75A4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2.8</w:t>
            </w:r>
          </w:p>
        </w:tc>
      </w:tr>
      <w:tr w:rsidR="002B6F09" w:rsidRPr="002B6F09" w14:paraId="166BC49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4824F7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PIIG-1826-SM-DTX7N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62F21E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9358CE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2.7</w:t>
            </w:r>
          </w:p>
        </w:tc>
      </w:tr>
      <w:tr w:rsidR="002B6F09" w:rsidRPr="002B6F09" w14:paraId="276607F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F62087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OW6-0826-SM-5L3GA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EEB596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5D1A9A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2.6</w:t>
            </w:r>
          </w:p>
        </w:tc>
      </w:tr>
      <w:tr w:rsidR="002B6F09" w:rsidRPr="002B6F09" w14:paraId="5037A9E2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04D6814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5ER7-0926-SM-7KUMG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49E81B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-2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FE2F0A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2.4</w:t>
            </w:r>
          </w:p>
        </w:tc>
      </w:tr>
      <w:tr w:rsidR="002B6F09" w:rsidRPr="002B6F09" w14:paraId="46474A2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27D342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7F96-0626-SM-793CC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847332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70-7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E816D3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2.4</w:t>
            </w:r>
          </w:p>
        </w:tc>
      </w:tr>
      <w:tr w:rsidR="002B6F09" w:rsidRPr="002B6F09" w14:paraId="16CBE8D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7F52B3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JVG-1426-SM-5MR4W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3879D6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4AEF3C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2.3</w:t>
            </w:r>
          </w:p>
        </w:tc>
      </w:tr>
      <w:tr w:rsidR="002B6F09" w:rsidRPr="002B6F09" w14:paraId="6F3E0E64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7AFA8F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OVH-1026-SM-5J2NP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8F1DC0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70-7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193D42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1.9</w:t>
            </w:r>
          </w:p>
        </w:tc>
      </w:tr>
      <w:tr w:rsidR="002B6F09" w:rsidRPr="002B6F09" w14:paraId="21CE29C8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ABAFDB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OVJ-0726-SM-5KM1W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2A3A11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A6863E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1.8</w:t>
            </w:r>
          </w:p>
        </w:tc>
      </w:tr>
      <w:tr w:rsidR="002B6F09" w:rsidRPr="002B6F09" w14:paraId="6A1281F6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D25975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IDJH-0726-SM-ARU7U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62C2C4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70-7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ABEF9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1.6</w:t>
            </w:r>
          </w:p>
        </w:tc>
      </w:tr>
      <w:tr w:rsidR="002B6F09" w:rsidRPr="002B6F09" w14:paraId="5749E6B8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310B6F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6GPK-1826-SM-7MGW5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3484AE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76EF8C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1.4</w:t>
            </w:r>
          </w:p>
        </w:tc>
      </w:tr>
      <w:tr w:rsidR="002B6F09" w:rsidRPr="002B6F09" w14:paraId="3BF21D1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924FC2E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C6WA-0726-SM-7IGQ5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AEB5AA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201D91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1.1</w:t>
            </w:r>
          </w:p>
        </w:tc>
      </w:tr>
      <w:tr w:rsidR="002B6F09" w:rsidRPr="002B6F09" w14:paraId="7F0E4138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25233F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9TT-0726-SM-5K7XW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69FC72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AA7B66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.8</w:t>
            </w:r>
          </w:p>
        </w:tc>
      </w:tr>
      <w:tr w:rsidR="002B6F09" w:rsidRPr="002B6F09" w14:paraId="3806DFE1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0E9087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HSKV-1126-SM-ADEIA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6F59DB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B00D9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.8</w:t>
            </w:r>
          </w:p>
        </w:tc>
      </w:tr>
      <w:tr w:rsidR="002B6F09" w:rsidRPr="002B6F09" w14:paraId="5E8AB72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AC79C3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KWVE-0426-SM-DHXJX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6C0F63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B3A9E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.8</w:t>
            </w:r>
          </w:p>
        </w:tc>
      </w:tr>
      <w:tr w:rsidR="002B6F09" w:rsidRPr="002B6F09" w14:paraId="6967EFB4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AA1F72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9YR-0926-SM-5LZYB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293DA7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315A7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.7</w:t>
            </w:r>
          </w:p>
        </w:tc>
      </w:tr>
      <w:tr w:rsidR="002B6F09" w:rsidRPr="002B6F09" w14:paraId="54116D8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363BBF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UPJH-0826-SM-4WKFD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42E919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994947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.7</w:t>
            </w:r>
          </w:p>
        </w:tc>
      </w:tr>
      <w:tr w:rsidR="002B6F09" w:rsidRPr="002B6F09" w14:paraId="1043895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BA4BB0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VXU-2726-SM-5LU4N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9A7B83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253B49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.4</w:t>
            </w:r>
          </w:p>
        </w:tc>
      </w:tr>
      <w:tr w:rsidR="002B6F09" w:rsidRPr="002B6F09" w14:paraId="17F882B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9F917A4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7F9Y-1026-SM-7IGO4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40CAF2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70-7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5A8CE2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.3</w:t>
            </w:r>
          </w:p>
        </w:tc>
      </w:tr>
      <w:tr w:rsidR="002B6F09" w:rsidRPr="002B6F09" w14:paraId="012F96A6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3BC295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I1GS-1426-SM-COH3W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48B77B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7C009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.2</w:t>
            </w:r>
          </w:p>
        </w:tc>
      </w:tr>
      <w:tr w:rsidR="002B6F09" w:rsidRPr="002B6F09" w14:paraId="3BC820C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9B3001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KANB-1026-SM-D3L9F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31795D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ADC983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.2</w:t>
            </w:r>
          </w:p>
        </w:tc>
      </w:tr>
      <w:tr w:rsidR="002B6F09" w:rsidRPr="002B6F09" w14:paraId="0DD9154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79F551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GN73-1026-SM-9KNV9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68FBCB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480AF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.1</w:t>
            </w:r>
          </w:p>
        </w:tc>
      </w:tr>
      <w:tr w:rsidR="002B6F09" w:rsidRPr="002B6F09" w14:paraId="1EEF6A4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C10ED3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OJC4-0626-SM-DTXEY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0698DA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6C39B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.1</w:t>
            </w:r>
          </w:p>
        </w:tc>
      </w:tr>
      <w:tr w:rsidR="002B6F09" w:rsidRPr="002B6F09" w14:paraId="244B6C21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1CD6AED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JMQJ-2126-SM-CNPPA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08C025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42308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9.9</w:t>
            </w:r>
          </w:p>
        </w:tc>
      </w:tr>
      <w:tr w:rsidR="002B6F09" w:rsidRPr="002B6F09" w14:paraId="45592D52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C7FE85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JIY-1326-SM-6AJB3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201D80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C87C6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9.8</w:t>
            </w:r>
          </w:p>
        </w:tc>
      </w:tr>
      <w:tr w:rsidR="002B6F09" w:rsidRPr="002B6F09" w14:paraId="5BF00FE8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92C7B9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JKYN-2126-SM-ARU8W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A8DBFF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B0A79D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9.8</w:t>
            </w:r>
          </w:p>
        </w:tc>
      </w:tr>
      <w:tr w:rsidR="002B6F09" w:rsidRPr="002B6F09" w14:paraId="5A494118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39F0E2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2WSE-0826-SM-5S2VL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7EDA91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-2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37D559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9.6</w:t>
            </w:r>
          </w:p>
        </w:tc>
      </w:tr>
      <w:tr w:rsidR="002B6F09" w:rsidRPr="002B6F09" w14:paraId="2852210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7531B3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lastRenderedPageBreak/>
              <w:t>GTEX-1I1CD-0926-SM-CL55I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A491E7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221DE1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9.6</w:t>
            </w:r>
          </w:p>
        </w:tc>
      </w:tr>
      <w:tr w:rsidR="002B6F09" w:rsidRPr="002B6F09" w14:paraId="41A0B4E2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1C9C90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PPGY-1826-SM-EXOJ8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53125C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83D57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9.6</w:t>
            </w:r>
          </w:p>
        </w:tc>
      </w:tr>
      <w:tr w:rsidR="002B6F09" w:rsidRPr="002B6F09" w14:paraId="3AE9D35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D48119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F6RS-0826-SM-7P8T9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0D8101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BED552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9.5</w:t>
            </w:r>
          </w:p>
        </w:tc>
      </w:tr>
      <w:tr w:rsidR="002B6F09" w:rsidRPr="002B6F09" w14:paraId="0C869FC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75CFC8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1CU-0326-SM-5GZXO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550BE0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96FD7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9.4</w:t>
            </w:r>
          </w:p>
        </w:tc>
      </w:tr>
      <w:tr w:rsidR="002B6F09" w:rsidRPr="002B6F09" w14:paraId="675C5A66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3ACCEE4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CF3-0426-SM-5IJEU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789D7B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E2688D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9.4</w:t>
            </w:r>
          </w:p>
        </w:tc>
      </w:tr>
      <w:tr w:rsidR="002B6F09" w:rsidRPr="002B6F09" w14:paraId="38A20CE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D04E10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T8EM-0326-SM-3DB7F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F39D1E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836C7F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9.4</w:t>
            </w:r>
          </w:p>
        </w:tc>
      </w:tr>
      <w:tr w:rsidR="002B6F09" w:rsidRPr="002B6F09" w14:paraId="1873BCB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BD68A6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E7W-1326-SM-5RQIV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0898FD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70-7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8607BA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9.3</w:t>
            </w:r>
          </w:p>
        </w:tc>
      </w:tr>
      <w:tr w:rsidR="002B6F09" w:rsidRPr="002B6F09" w14:paraId="091C3CE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B1C4BB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JN6P-0726-SM-ARZN7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790A58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32A4EC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9.3</w:t>
            </w:r>
          </w:p>
        </w:tc>
      </w:tr>
      <w:tr w:rsidR="002B6F09" w:rsidRPr="002B6F09" w14:paraId="4D21026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B59F86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GZ4I-0726-SM-9QEHL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59BBA5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2485CE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9.2</w:t>
            </w:r>
          </w:p>
        </w:tc>
      </w:tr>
      <w:tr w:rsidR="002B6F09" w:rsidRPr="002B6F09" w14:paraId="740963F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666064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Q2AG-1026-SM-33HBW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30AC77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93615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9.1</w:t>
            </w:r>
          </w:p>
        </w:tc>
      </w:tr>
      <w:tr w:rsidR="002B6F09" w:rsidRPr="002B6F09" w14:paraId="37093EC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74E2C5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YW4-1526-SM-5SIBA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D07E56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2F9DFB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9.1</w:t>
            </w:r>
          </w:p>
        </w:tc>
      </w:tr>
      <w:tr w:rsidR="002B6F09" w:rsidRPr="002B6F09" w14:paraId="391F1558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8BA78C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5LS-1226-SM-5Q5D9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4B8BA1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C7128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8.9</w:t>
            </w:r>
          </w:p>
        </w:tc>
      </w:tr>
      <w:tr w:rsidR="002B6F09" w:rsidRPr="002B6F09" w14:paraId="00D8C555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882A94E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POYW-1226-SM-2XCEP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7A61B7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A7836B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8.9</w:t>
            </w:r>
          </w:p>
        </w:tc>
      </w:tr>
      <w:tr w:rsidR="002B6F09" w:rsidRPr="002B6F09" w14:paraId="532A50E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7170B1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T6MN-0826-SM-32PM4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A1180E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8B9D9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8.9</w:t>
            </w:r>
          </w:p>
        </w:tc>
      </w:tr>
      <w:tr w:rsidR="002B6F09" w:rsidRPr="002B6F09" w14:paraId="2355B8B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96F531D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GMRU-1426-SM-9WPPL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ED4502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213F97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8.9</w:t>
            </w:r>
          </w:p>
        </w:tc>
      </w:tr>
      <w:tr w:rsidR="002B6F09" w:rsidRPr="002B6F09" w14:paraId="43156F9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A9B718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4GM-0126-SM-5Q5AX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85F6BB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-2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FB30D6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8.8</w:t>
            </w:r>
          </w:p>
        </w:tc>
      </w:tr>
      <w:tr w:rsidR="002B6F09" w:rsidRPr="002B6F09" w14:paraId="347EEFD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8680CE4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FLV-0426-SM-5KLZA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AC3506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1F08DD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8.7</w:t>
            </w:r>
          </w:p>
        </w:tc>
      </w:tr>
      <w:tr w:rsidR="002B6F09" w:rsidRPr="002B6F09" w14:paraId="4FB2876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4C4BAF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FTZ-0526-SM-5IJCW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A44783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FC5509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8.7</w:t>
            </w:r>
          </w:p>
        </w:tc>
      </w:tr>
      <w:tr w:rsidR="002B6F09" w:rsidRPr="002B6F09" w14:paraId="5389CFA4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F024C2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GZHY-0826-SM-9OSXT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62F0DD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32BD0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8.7</w:t>
            </w:r>
          </w:p>
        </w:tc>
      </w:tr>
      <w:tr w:rsidR="002B6F09" w:rsidRPr="002B6F09" w14:paraId="1F9AF27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8EF9F3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AX9I-0826-SM-73KUT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BBBFC9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D6E1A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8.5</w:t>
            </w:r>
          </w:p>
        </w:tc>
      </w:tr>
      <w:tr w:rsidR="002B6F09" w:rsidRPr="002B6F09" w14:paraId="0F9E8C6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653DD2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RWSA-1126-SM-2XCAZ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A57DD9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DBA03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8.5</w:t>
            </w:r>
          </w:p>
        </w:tc>
      </w:tr>
      <w:tr w:rsidR="002B6F09" w:rsidRPr="002B6F09" w14:paraId="578B2ED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07D92F4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UPK5-1126-SM-3GAEJ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C7B695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58417A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8.5</w:t>
            </w:r>
          </w:p>
        </w:tc>
      </w:tr>
      <w:tr w:rsidR="002B6F09" w:rsidRPr="002B6F09" w14:paraId="0DF9589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18FCBA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2WSD-0826-SM-5GCNE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484F40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B927E0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8.4</w:t>
            </w:r>
          </w:p>
        </w:tc>
      </w:tr>
      <w:tr w:rsidR="002B6F09" w:rsidRPr="002B6F09" w14:paraId="7858EA2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1C94DD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8A66-0926-SM-718BG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2BCCE1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039E6D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8.4</w:t>
            </w:r>
          </w:p>
        </w:tc>
      </w:tr>
      <w:tr w:rsidR="002B6F09" w:rsidRPr="002B6F09" w14:paraId="3974062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61C526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Y9LG-0526-SM-4VBRY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792311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E71A92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8.3</w:t>
            </w:r>
          </w:p>
        </w:tc>
      </w:tr>
      <w:tr w:rsidR="002B6F09" w:rsidRPr="002B6F09" w14:paraId="0C49472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31DDC9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M4P7-0826-SM-E9TJR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BA46A7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D9445D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8.3</w:t>
            </w:r>
          </w:p>
        </w:tc>
      </w:tr>
      <w:tr w:rsidR="002B6F09" w:rsidRPr="002B6F09" w14:paraId="2EDC173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23BF73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YY3-0926-SM-5E454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187D47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2EED13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8.2</w:t>
            </w:r>
          </w:p>
        </w:tc>
      </w:tr>
      <w:tr w:rsidR="002B6F09" w:rsidRPr="002B6F09" w14:paraId="6145F414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C73C384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IKK5-1926-SM-A9G2V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02088A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B283A0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8.2</w:t>
            </w:r>
          </w:p>
        </w:tc>
      </w:tr>
      <w:tr w:rsidR="002B6F09" w:rsidRPr="002B6F09" w14:paraId="13C9E4D1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3B19A8D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LG7Y-0826-SM-E9TJX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F82F3A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DCA451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8.1</w:t>
            </w:r>
          </w:p>
        </w:tc>
      </w:tr>
      <w:tr w:rsidR="002B6F09" w:rsidRPr="002B6F09" w14:paraId="18AB3C6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35BEEC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LGRB-0226-SM-CNPQK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8E3513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3B02C9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8</w:t>
            </w:r>
          </w:p>
        </w:tc>
      </w:tr>
      <w:tr w:rsidR="002B6F09" w:rsidRPr="002B6F09" w14:paraId="7B862EC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C3900F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NV4-1126-SM-5HL6J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1E659B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D0BDF6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7.8</w:t>
            </w:r>
          </w:p>
        </w:tc>
      </w:tr>
      <w:tr w:rsidR="002B6F09" w:rsidRPr="002B6F09" w14:paraId="22DB88D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5BEA49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FTY-0126-SM-5J2NZ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DBE577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A2EDCD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7.8</w:t>
            </w:r>
          </w:p>
        </w:tc>
      </w:tr>
      <w:tr w:rsidR="002B6F09" w:rsidRPr="002B6F09" w14:paraId="1961BD64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B1E4ED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N7MT-0126-SM-2D7VT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4C27B2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3FC194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7.6</w:t>
            </w:r>
          </w:p>
        </w:tc>
      </w:tr>
      <w:tr w:rsidR="002B6F09" w:rsidRPr="002B6F09" w14:paraId="27F2E6C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5AB529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VUSG-0926-SM-3GIK6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88C133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0CB07B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7.6</w:t>
            </w:r>
          </w:p>
        </w:tc>
      </w:tr>
      <w:tr w:rsidR="002B6F09" w:rsidRPr="002B6F09" w14:paraId="5050F7B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C8CDD4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BAJH-1326-SM-7RHFS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310C27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70-7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501C78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7.6</w:t>
            </w:r>
          </w:p>
        </w:tc>
      </w:tr>
      <w:tr w:rsidR="002B6F09" w:rsidRPr="002B6F09" w14:paraId="1AAEF5C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D3AECC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GMR3-0226-SM-7RHIB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899B5C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BE065D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7.5</w:t>
            </w:r>
          </w:p>
        </w:tc>
      </w:tr>
      <w:tr w:rsidR="002B6F09" w:rsidRPr="002B6F09" w14:paraId="478EB42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51831C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IKJJ-0926-SM-A9G2L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C399E1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73B90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7.5</w:t>
            </w:r>
          </w:p>
        </w:tc>
      </w:tr>
      <w:tr w:rsidR="002B6F09" w:rsidRPr="002B6F09" w14:paraId="50B07916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8A26894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K9T9-0926-SM-D3L9C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992CDE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F121F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7.5</w:t>
            </w:r>
          </w:p>
        </w:tc>
      </w:tr>
      <w:tr w:rsidR="002B6F09" w:rsidRPr="002B6F09" w14:paraId="4480FAD4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D222CF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QP29-1226-SM-E6CQ1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323CFC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FE5F8A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7.5</w:t>
            </w:r>
          </w:p>
        </w:tc>
      </w:tr>
      <w:tr w:rsidR="002B6F09" w:rsidRPr="002B6F09" w14:paraId="40559345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32380E4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H23P-1026-SM-9QEHQ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414778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03B5C6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7.4</w:t>
            </w:r>
          </w:p>
        </w:tc>
      </w:tr>
      <w:tr w:rsidR="002B6F09" w:rsidRPr="002B6F09" w14:paraId="6B4691E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DFF977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QMI2-0926-SM-DTX7S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16231B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F1A9EA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7.4</w:t>
            </w:r>
          </w:p>
        </w:tc>
      </w:tr>
      <w:tr w:rsidR="002B6F09" w:rsidRPr="002B6F09" w14:paraId="4E493832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D589F0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7EVP-0726-SM-7EWDX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BDA252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AD090A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7.3</w:t>
            </w:r>
          </w:p>
        </w:tc>
      </w:tr>
      <w:tr w:rsidR="002B6F09" w:rsidRPr="002B6F09" w14:paraId="178631F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9FDA97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VZQ-1526-SM-5N9G6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35BD34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C57E2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7.3</w:t>
            </w:r>
          </w:p>
        </w:tc>
      </w:tr>
      <w:tr w:rsidR="002B6F09" w:rsidRPr="002B6F09" w14:paraId="7C3C282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238356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XMD2-1026-SM-4WWE8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165E51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D11BAE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7.1</w:t>
            </w:r>
          </w:p>
        </w:tc>
      </w:tr>
      <w:tr w:rsidR="002B6F09" w:rsidRPr="002B6F09" w14:paraId="019AE3E6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ADE34A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S7M-2126-SM-5S2QR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9965FC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8E62EB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7</w:t>
            </w:r>
          </w:p>
        </w:tc>
      </w:tr>
      <w:tr w:rsidR="002B6F09" w:rsidRPr="002B6F09" w14:paraId="3F88458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E25919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I1GQ-1126-SM-CNNQT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2505AE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FBC229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7</w:t>
            </w:r>
          </w:p>
        </w:tc>
      </w:tr>
      <w:tr w:rsidR="002B6F09" w:rsidRPr="002B6F09" w14:paraId="423F8BB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9E07F9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lastRenderedPageBreak/>
              <w:t>GTEX-13QBU-0726-SM-5J2OA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48AE5F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FA5447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6.9</w:t>
            </w:r>
          </w:p>
        </w:tc>
      </w:tr>
      <w:tr w:rsidR="002B6F09" w:rsidRPr="002B6F09" w14:paraId="504F93E6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AE02EE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2KS4-0726-SM-5FQSX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573D63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7EED43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6.8</w:t>
            </w:r>
          </w:p>
        </w:tc>
      </w:tr>
      <w:tr w:rsidR="002B6F09" w:rsidRPr="002B6F09" w14:paraId="08766BF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7E9C39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RU72-0526-SM-2TF5Z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E00191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4CF86E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6.5</w:t>
            </w:r>
          </w:p>
        </w:tc>
      </w:tr>
      <w:tr w:rsidR="002B6F09" w:rsidRPr="002B6F09" w14:paraId="0CE4CCF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21795E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S5VW-0926-SM-EWRNU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DDD9B5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9D918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6.5</w:t>
            </w:r>
          </w:p>
        </w:tc>
      </w:tr>
      <w:tr w:rsidR="002B6F09" w:rsidRPr="002B6F09" w14:paraId="635508D1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09839A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WYVS-0526-SM-3NM9W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AE7D92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B81F30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6.4</w:t>
            </w:r>
          </w:p>
        </w:tc>
      </w:tr>
      <w:tr w:rsidR="002B6F09" w:rsidRPr="002B6F09" w14:paraId="68C63DA2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040196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PRG-0926-SM-5EGI8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61AAE2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898CB9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6.3</w:t>
            </w:r>
          </w:p>
        </w:tc>
      </w:tr>
      <w:tr w:rsidR="002B6F09" w:rsidRPr="002B6F09" w14:paraId="78E2F1B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8376664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B996-0726-SM-7IGPI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05FCB7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60C81F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6.2</w:t>
            </w:r>
          </w:p>
        </w:tc>
      </w:tr>
      <w:tr w:rsidR="002B6F09" w:rsidRPr="002B6F09" w14:paraId="40B76141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55FE58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FHP-0726-SM-5K7YI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AF5432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E1F456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6.1</w:t>
            </w:r>
          </w:p>
        </w:tc>
      </w:tr>
      <w:tr w:rsidR="002B6F09" w:rsidRPr="002B6F09" w14:paraId="5159C5F5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61AE1C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HBPH-1326-SM-9WYSN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054E0C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340A07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6.1</w:t>
            </w:r>
          </w:p>
        </w:tc>
      </w:tr>
      <w:tr w:rsidR="002B6F09" w:rsidRPr="002B6F09" w14:paraId="3099A34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C0C2D14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WQC-0626-SM-5EQMF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A2A59B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C1A31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6</w:t>
            </w:r>
          </w:p>
        </w:tc>
      </w:tr>
      <w:tr w:rsidR="002B6F09" w:rsidRPr="002B6F09" w14:paraId="4B30C5F5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11AE944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5D1Q-0526-SM-6AJAY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07387D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B2EBDB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6</w:t>
            </w:r>
          </w:p>
        </w:tc>
      </w:tr>
      <w:tr w:rsidR="002B6F09" w:rsidRPr="002B6F09" w14:paraId="2F4D9B2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92735ED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OXRN-0526-SM-2I5EN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04C8A7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369722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6</w:t>
            </w:r>
          </w:p>
        </w:tc>
      </w:tr>
      <w:tr w:rsidR="002B6F09" w:rsidRPr="002B6F09" w14:paraId="6600A384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F464EE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HT8W-1426-SM-CE6S2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74EF4E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B15FFB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5.9</w:t>
            </w:r>
          </w:p>
        </w:tc>
      </w:tr>
      <w:tr w:rsidR="002B6F09" w:rsidRPr="002B6F09" w14:paraId="37AC60A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18DDF1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OHPM-0526-SM-2YUMJ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AB42A8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CD1621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5.8</w:t>
            </w:r>
          </w:p>
        </w:tc>
      </w:tr>
      <w:tr w:rsidR="002B6F09" w:rsidRPr="002B6F09" w14:paraId="140B802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B05845E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4GO-0226-SM-5LUB1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DB3FAD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CAAEB2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5.7</w:t>
            </w:r>
          </w:p>
        </w:tc>
      </w:tr>
      <w:tr w:rsidR="002B6F09" w:rsidRPr="002B6F09" w14:paraId="1DCBCB1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840E56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GMR8-1426-SM-7RHHL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CACD2C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1F88B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5.6</w:t>
            </w:r>
          </w:p>
        </w:tc>
      </w:tr>
      <w:tr w:rsidR="002B6F09" w:rsidRPr="002B6F09" w14:paraId="6A39FF7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E39F9B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PJM-0926-SM-6AJ9Y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12D66E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D07C3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5.5</w:t>
            </w:r>
          </w:p>
        </w:tc>
      </w:tr>
      <w:tr w:rsidR="002B6F09" w:rsidRPr="002B6F09" w14:paraId="3B58F434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E0AEB2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PSDG-1126-SM-2S1ON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3EBE60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BE355A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5.5</w:t>
            </w:r>
          </w:p>
        </w:tc>
      </w:tr>
      <w:tr w:rsidR="002B6F09" w:rsidRPr="002B6F09" w14:paraId="613578C8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E9D4C4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H3VY-1426-SM-9WPOB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383198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777278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5.5</w:t>
            </w:r>
          </w:p>
        </w:tc>
      </w:tr>
      <w:tr w:rsidR="002B6F09" w:rsidRPr="002B6F09" w14:paraId="3EA99922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B6776B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WZTO-0426-SM-3NM99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B41E6B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A3D59C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5.4</w:t>
            </w:r>
          </w:p>
        </w:tc>
      </w:tr>
      <w:tr w:rsidR="002B6F09" w:rsidRPr="002B6F09" w14:paraId="24C4354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B647A8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VJWN-1326-SM-EVR2Z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8BD6A5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A4F7D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5.4</w:t>
            </w:r>
          </w:p>
        </w:tc>
      </w:tr>
      <w:tr w:rsidR="002B6F09" w:rsidRPr="002B6F09" w14:paraId="330E3B6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63D375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28S-0726-SM-5N9D6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580EE2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E3E31E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5.3</w:t>
            </w:r>
          </w:p>
        </w:tc>
      </w:tr>
      <w:tr w:rsidR="002B6F09" w:rsidRPr="002B6F09" w14:paraId="0DB15205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40A6E7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XOT4-1426-SM-4B65T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F3D532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EAAE8C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5.2</w:t>
            </w:r>
          </w:p>
        </w:tc>
      </w:tr>
      <w:tr w:rsidR="002B6F09" w:rsidRPr="002B6F09" w14:paraId="36836DC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6A44BF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AYCT-0726-SM-7IGNG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8039E9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DE71E5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5.1</w:t>
            </w:r>
          </w:p>
        </w:tc>
      </w:tr>
      <w:tr w:rsidR="002B6F09" w:rsidRPr="002B6F09" w14:paraId="14D97E3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B186A4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QG8-0326-SM-51MSE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2B1011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B8412F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4.8</w:t>
            </w:r>
          </w:p>
        </w:tc>
      </w:tr>
      <w:tr w:rsidR="002B6F09" w:rsidRPr="002B6F09" w14:paraId="7323B855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6CC5CE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IDJI-0626-SM-C1YQD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914B7A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AD5477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4.6</w:t>
            </w:r>
          </w:p>
        </w:tc>
      </w:tr>
      <w:tr w:rsidR="002B6F09" w:rsidRPr="002B6F09" w14:paraId="5409BAE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C638ABE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UA1-1026-SM-4YCEA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1CE6A3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6CDE65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4.5</w:t>
            </w:r>
          </w:p>
        </w:tc>
      </w:tr>
      <w:tr w:rsidR="002B6F09" w:rsidRPr="002B6F09" w14:paraId="788ABC18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454AF34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5SHW-0926-SM-6LPIO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FD20B9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813BEC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4.4</w:t>
            </w:r>
          </w:p>
        </w:tc>
      </w:tr>
      <w:tr w:rsidR="002B6F09" w:rsidRPr="002B6F09" w14:paraId="3C54984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D5EE2D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8A7A-1026-SM-7LT8B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C30871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BBD12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4.4</w:t>
            </w:r>
          </w:p>
        </w:tc>
      </w:tr>
      <w:tr w:rsidR="002B6F09" w:rsidRPr="002B6F09" w14:paraId="3B21E1F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463532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H3O1-0326-SM-9WPO8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17909A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B75393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4.4</w:t>
            </w:r>
          </w:p>
        </w:tc>
      </w:tr>
      <w:tr w:rsidR="002B6F09" w:rsidRPr="002B6F09" w14:paraId="11CBEE1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DE7279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RAZQ-1026-SM-EAZ4R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7E6715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E9629B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4.4</w:t>
            </w:r>
          </w:p>
        </w:tc>
      </w:tr>
      <w:tr w:rsidR="002B6F09" w:rsidRPr="002B6F09" w14:paraId="7A63CB11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7788A7E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IL2V-0726-SM-ARZMB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665E3D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70-7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DE236F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4.3</w:t>
            </w:r>
          </w:p>
        </w:tc>
      </w:tr>
      <w:tr w:rsidR="002B6F09" w:rsidRPr="002B6F09" w14:paraId="6466F37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172387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5MO-1326-SM-5Q5EF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5EE3A9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F49FC7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4.2</w:t>
            </w:r>
          </w:p>
        </w:tc>
      </w:tr>
      <w:tr w:rsidR="002B6F09" w:rsidRPr="002B6F09" w14:paraId="7BFB81A1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C95EED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EX96-0226-SM-7RHHR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EF8C88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31F11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4.2</w:t>
            </w:r>
          </w:p>
        </w:tc>
      </w:tr>
      <w:tr w:rsidR="002B6F09" w:rsidRPr="002B6F09" w14:paraId="45B5A7A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AA9021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EMC-0126-SM-5EGKV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0C2D97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E1E913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4.1</w:t>
            </w:r>
          </w:p>
        </w:tc>
      </w:tr>
      <w:tr w:rsidR="002B6F09" w:rsidRPr="002B6F09" w14:paraId="4CC3399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4EE5044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NYB-0626-SM-5MR47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58A384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29E44D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2B6F09" w:rsidRPr="002B6F09" w14:paraId="79458D2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885B8C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XV7Q-0426-SM-4BRVN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D0FE4A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5C45D8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3.9</w:t>
            </w:r>
          </w:p>
        </w:tc>
      </w:tr>
      <w:tr w:rsidR="002B6F09" w:rsidRPr="002B6F09" w14:paraId="31EC700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C446A4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PQA-1126-SM-7KUM4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7AE1BA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D67CB3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3.8</w:t>
            </w:r>
          </w:p>
        </w:tc>
      </w:tr>
      <w:tr w:rsidR="002B6F09" w:rsidRPr="002B6F09" w14:paraId="2B659BD1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6935F7D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5EOM-5010-SM-7P8PA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EC3242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-2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F4F2C5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3.8</w:t>
            </w:r>
          </w:p>
        </w:tc>
      </w:tr>
      <w:tr w:rsidR="002B6F09" w:rsidRPr="002B6F09" w14:paraId="125B764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41764F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I6K6-0926-SM-AHZ2N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089088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41846A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3.8</w:t>
            </w:r>
          </w:p>
        </w:tc>
      </w:tr>
      <w:tr w:rsidR="002B6F09" w:rsidRPr="002B6F09" w14:paraId="5A546DC4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9D5FE3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BIL-1226-SM-79OME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186CEE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BBAFC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3.7</w:t>
            </w:r>
          </w:p>
        </w:tc>
      </w:tr>
      <w:tr w:rsidR="002B6F09" w:rsidRPr="002B6F09" w14:paraId="06FCC6E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403EE2D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8A67-1126-SM-7KFSB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5D5212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C65586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3.6</w:t>
            </w:r>
          </w:p>
        </w:tc>
      </w:tr>
      <w:tr w:rsidR="002B6F09" w:rsidRPr="002B6F09" w14:paraId="7232F26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A6745FD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8D9A-0226-SM-7KFSJ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6F4CBF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8424A8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3.6</w:t>
            </w:r>
          </w:p>
        </w:tc>
      </w:tr>
      <w:tr w:rsidR="002B6F09" w:rsidRPr="002B6F09" w14:paraId="4C2266D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78ABBA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HB9E-0726-SM-AHZ4L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04CD15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E08369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3.6</w:t>
            </w:r>
          </w:p>
        </w:tc>
      </w:tr>
      <w:tr w:rsidR="002B6F09" w:rsidRPr="002B6F09" w14:paraId="12EA303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ECF296E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XBEC-1026-SM-4QASM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C75421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9746F9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3.5</w:t>
            </w:r>
          </w:p>
        </w:tc>
      </w:tr>
      <w:tr w:rsidR="002B6F09" w:rsidRPr="002B6F09" w14:paraId="6E6A253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D48ED4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T9W-0726-SM-9JGG2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1C365D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0274AB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3.5</w:t>
            </w:r>
          </w:p>
        </w:tc>
      </w:tr>
      <w:tr w:rsidR="002B6F09" w:rsidRPr="002B6F09" w14:paraId="3CFF035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923C8C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lastRenderedPageBreak/>
              <w:t>GTEX-U8XE-1426-SM-3DB8Q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CD9C9D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A201CD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3.3</w:t>
            </w:r>
          </w:p>
        </w:tc>
      </w:tr>
      <w:tr w:rsidR="002B6F09" w:rsidRPr="002B6F09" w14:paraId="49DCACE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E3063C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AX8Z-5010-SM-AHZ33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171434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12DECA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3.3</w:t>
            </w:r>
          </w:p>
        </w:tc>
      </w:tr>
      <w:tr w:rsidR="002B6F09" w:rsidRPr="002B6F09" w14:paraId="5D40A0A4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1E27C94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JJE9-0926-SM-CNNP9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8D1FF0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70-7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B30768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3.3</w:t>
            </w:r>
          </w:p>
        </w:tc>
      </w:tr>
      <w:tr w:rsidR="002B6F09" w:rsidRPr="002B6F09" w14:paraId="048177E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35F8DD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F28-0726-SM-4WKFU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3D252C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6BE103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3.2</w:t>
            </w:r>
          </w:p>
        </w:tc>
      </w:tr>
      <w:tr w:rsidR="002B6F09" w:rsidRPr="002B6F09" w14:paraId="0848D9C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5E1DC44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OF3-1126-SM-5986C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4CC068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222489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2B6F09" w:rsidRPr="002B6F09" w14:paraId="152DA3F6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DD83F5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XXEK-0626-SM-4BRWE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C041EA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519430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2B6F09" w:rsidRPr="002B6F09" w14:paraId="1D5591D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2F7D93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HSMO-0926-SM-A96S7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9555D2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AE2E41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2B6F09" w:rsidRPr="002B6F09" w14:paraId="6929B006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6C98BA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Y5V5-0826-SM-4VBQD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CFF3A4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66B305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2.9</w:t>
            </w:r>
          </w:p>
        </w:tc>
      </w:tr>
      <w:tr w:rsidR="002B6F09" w:rsidRPr="002B6F09" w14:paraId="626A74F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F52C824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LV1-0426-SM-4WWC2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5D517D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B00A29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2.9</w:t>
            </w:r>
          </w:p>
        </w:tc>
      </w:tr>
      <w:tr w:rsidR="002B6F09" w:rsidRPr="002B6F09" w14:paraId="0FDA4A8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916EAB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SJXC-1026-SM-EYYVA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F387D3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529CE4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2.8</w:t>
            </w:r>
          </w:p>
        </w:tc>
      </w:tr>
      <w:tr w:rsidR="002B6F09" w:rsidRPr="002B6F09" w14:paraId="2B694C7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46A4914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ZTS-1226-SM-5EQMQ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C825FE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0A6006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2.7</w:t>
            </w:r>
          </w:p>
        </w:tc>
      </w:tr>
      <w:tr w:rsidR="002B6F09" w:rsidRPr="002B6F09" w14:paraId="7649886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1A6AF1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I1GR-0726-SM-B2LWL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297107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85F97A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2.6</w:t>
            </w:r>
          </w:p>
        </w:tc>
      </w:tr>
      <w:tr w:rsidR="002B6F09" w:rsidRPr="002B6F09" w14:paraId="15BCD00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E02D41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JMOU-0526-SM-CNNPE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D8FA68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AF3CAE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2.5</w:t>
            </w:r>
          </w:p>
        </w:tc>
      </w:tr>
      <w:tr w:rsidR="002B6F09" w:rsidRPr="002B6F09" w14:paraId="57BB71F8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786300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7GR-1226-SM-5TDCL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1EE5EC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0B7D6E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2.4</w:t>
            </w:r>
          </w:p>
        </w:tc>
      </w:tr>
      <w:tr w:rsidR="002B6F09" w:rsidRPr="002B6F09" w14:paraId="22BF9961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D10173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C5O-1126-SM-5TDEH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D57E7A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05E0A5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2.4</w:t>
            </w:r>
          </w:p>
        </w:tc>
      </w:tr>
      <w:tr w:rsidR="002B6F09" w:rsidRPr="002B6F09" w14:paraId="07C0E6E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B6BD5B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AX9K-0826-SM-731F9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2F1844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6D3CC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2.4</w:t>
            </w:r>
          </w:p>
        </w:tc>
      </w:tr>
      <w:tr w:rsidR="002B6F09" w:rsidRPr="002B6F09" w14:paraId="643EA75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E67BCA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NSGN-1626-SM-EXOJF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CBD597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71DFB4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2.4</w:t>
            </w:r>
          </w:p>
        </w:tc>
      </w:tr>
      <w:tr w:rsidR="002B6F09" w:rsidRPr="002B6F09" w14:paraId="7EA25D9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2A6A3C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GSP-0726-SM-5986L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DE6B83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36713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2.1</w:t>
            </w:r>
          </w:p>
        </w:tc>
      </w:tr>
      <w:tr w:rsidR="002B6F09" w:rsidRPr="002B6F09" w14:paraId="049547F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5EE3C0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8D9U-0526-SM-72D7C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F80E8D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F70C72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2.1</w:t>
            </w:r>
          </w:p>
        </w:tc>
      </w:tr>
      <w:tr w:rsidR="002B6F09" w:rsidRPr="002B6F09" w14:paraId="054ED44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DF5861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212Z-1026-SM-5EGJ8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F25501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57F077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2B6F09" w:rsidRPr="002B6F09" w14:paraId="32D252F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C324C0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PLZ4-0726-SM-2TC6Q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09CB1F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6652F3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2B6F09" w:rsidRPr="002B6F09" w14:paraId="0B8F846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9C48CDD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SE5C-0526-SM-2XCE1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45CE5A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AE3430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2B6F09" w:rsidRPr="002B6F09" w14:paraId="4AD5638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BD7AFAD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1YS-0626-SM-5GZXV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C7B392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4CFEB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.9</w:t>
            </w:r>
          </w:p>
        </w:tc>
      </w:tr>
      <w:tr w:rsidR="002B6F09" w:rsidRPr="002B6F09" w14:paraId="7C02E75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757840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UD2-0726-SM-5EQ69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371393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ADCF9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.9</w:t>
            </w:r>
          </w:p>
        </w:tc>
      </w:tr>
      <w:tr w:rsidR="002B6F09" w:rsidRPr="002B6F09" w14:paraId="2BD759A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671F9F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ZVC-0226-SM-731E8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D8FD1F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7620D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.9</w:t>
            </w:r>
          </w:p>
        </w:tc>
      </w:tr>
      <w:tr w:rsidR="002B6F09" w:rsidRPr="002B6F09" w14:paraId="44CB8D1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F96812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N1W-0726-SM-5MR57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BE5B0B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70-7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B8276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.9</w:t>
            </w:r>
          </w:p>
        </w:tc>
      </w:tr>
      <w:tr w:rsidR="002B6F09" w:rsidRPr="002B6F09" w14:paraId="0702694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FF1089E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QEG4-0526-SM-48TZD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CE47DF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4C28F5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.9</w:t>
            </w:r>
          </w:p>
        </w:tc>
      </w:tr>
      <w:tr w:rsidR="002B6F09" w:rsidRPr="002B6F09" w14:paraId="0CCD4202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28EA79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EX8-0526-SM-DO115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5C0D01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0FB894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.9</w:t>
            </w:r>
          </w:p>
        </w:tc>
      </w:tr>
      <w:tr w:rsidR="002B6F09" w:rsidRPr="002B6F09" w14:paraId="38E67C25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969ED7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B8SF-0826-SM-73KW8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FC7C48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DCC124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.8</w:t>
            </w:r>
          </w:p>
        </w:tc>
      </w:tr>
      <w:tr w:rsidR="002B6F09" w:rsidRPr="002B6F09" w14:paraId="596EEAB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D357A6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U3ZN-0626-SM-3DB7U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7A6590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3B31D1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.8</w:t>
            </w:r>
          </w:p>
        </w:tc>
      </w:tr>
      <w:tr w:rsidR="002B6F09" w:rsidRPr="002B6F09" w14:paraId="0EC018E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F30658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U8T8-2226-SM-3DB95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EB2973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612B1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.8</w:t>
            </w:r>
          </w:p>
        </w:tc>
      </w:tr>
      <w:tr w:rsidR="002B6F09" w:rsidRPr="002B6F09" w14:paraId="6E2F4B8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A89460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QJ3-1026-SM-5QGQU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F50D6D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B4E841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.7</w:t>
            </w:r>
          </w:p>
        </w:tc>
      </w:tr>
      <w:tr w:rsidR="002B6F09" w:rsidRPr="002B6F09" w14:paraId="3D715DE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771C26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X4XY-1026-SM-46MVX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23BB82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8151FC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.7</w:t>
            </w:r>
          </w:p>
        </w:tc>
      </w:tr>
      <w:tr w:rsidR="002B6F09" w:rsidRPr="002B6F09" w14:paraId="2399A2D5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12B3DE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5FZZ-0326-SM-6M48O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2F1C2F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FD182F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.6</w:t>
            </w:r>
          </w:p>
        </w:tc>
      </w:tr>
      <w:tr w:rsidR="002B6F09" w:rsidRPr="002B6F09" w14:paraId="484AE23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808974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X6K-1626-SM-7EWCX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CA046B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BC60F7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.5</w:t>
            </w:r>
          </w:p>
        </w:tc>
      </w:tr>
      <w:tr w:rsidR="002B6F09" w:rsidRPr="002B6F09" w14:paraId="3B49EB2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BD4A64D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QDT8-0926-SM-32PL2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7FCC7C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88845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.5</w:t>
            </w:r>
          </w:p>
        </w:tc>
      </w:tr>
      <w:tr w:rsidR="002B6F09" w:rsidRPr="002B6F09" w14:paraId="63C952D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DCF001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WVJS-0826-SM-4MVNR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942A8A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4BE62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.5</w:t>
            </w:r>
          </w:p>
        </w:tc>
      </w:tr>
      <w:tr w:rsidR="002B6F09" w:rsidRPr="002B6F09" w14:paraId="47EE285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D7ADE1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A6H-0526-SM-5NQAZ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DA6DAB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522825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.4</w:t>
            </w:r>
          </w:p>
        </w:tc>
      </w:tr>
      <w:tr w:rsidR="002B6F09" w:rsidRPr="002B6F09" w14:paraId="75845EC8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68EF71D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E6D-1026-SM-5S2RS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5AAD50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BB179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.4</w:t>
            </w:r>
          </w:p>
        </w:tc>
      </w:tr>
      <w:tr w:rsidR="002B6F09" w:rsidRPr="002B6F09" w14:paraId="1A338E4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2350C9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R55C-0526-SM-3GIKA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8304F3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05C263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.4</w:t>
            </w:r>
          </w:p>
        </w:tc>
      </w:tr>
      <w:tr w:rsidR="002B6F09" w:rsidRPr="002B6F09" w14:paraId="0948F2D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6E5585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T9X-0326-SM-51MTE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779C2D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347A6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.4</w:t>
            </w:r>
          </w:p>
        </w:tc>
      </w:tr>
      <w:tr w:rsidR="002B6F09" w:rsidRPr="002B6F09" w14:paraId="68CA13E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E994D7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E1VI-0926-SM-7P8T3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A3DB7E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CC410E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.4</w:t>
            </w:r>
          </w:p>
        </w:tc>
      </w:tr>
      <w:tr w:rsidR="002B6F09" w:rsidRPr="002B6F09" w14:paraId="3FDB7298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B6BAEBD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RLM8-0626-SM-E76OW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D1B464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A62EAE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.4</w:t>
            </w:r>
          </w:p>
        </w:tc>
      </w:tr>
      <w:tr w:rsidR="002B6F09" w:rsidRPr="002B6F09" w14:paraId="6E78AC96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0C80BA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TML8-0326-SM-4GICN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5740F1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739DC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.3</w:t>
            </w:r>
          </w:p>
        </w:tc>
      </w:tr>
      <w:tr w:rsidR="002B6F09" w:rsidRPr="002B6F09" w14:paraId="29BCA88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681F9C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2WSG-5004-SM-7EPG9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357C29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8D04A3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.2</w:t>
            </w:r>
          </w:p>
        </w:tc>
      </w:tr>
      <w:tr w:rsidR="002B6F09" w:rsidRPr="002B6F09" w14:paraId="08B8A1A5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59B115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1XW-1126-SM-5EGK4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8F655C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D45C58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.2</w:t>
            </w:r>
          </w:p>
        </w:tc>
      </w:tr>
      <w:tr w:rsidR="002B6F09" w:rsidRPr="002B6F09" w14:paraId="7E4B620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E1DEE3D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lastRenderedPageBreak/>
              <w:t>GTEX-13SLW-1226-SM-5S2Q7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D4975F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70-7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63EB25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.2</w:t>
            </w:r>
          </w:p>
        </w:tc>
      </w:tr>
      <w:tr w:rsidR="002B6F09" w:rsidRPr="002B6F09" w14:paraId="06E7B432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CFCA4E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QV44-0926-SM-2S1RH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34DE27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DF4E45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.2</w:t>
            </w:r>
          </w:p>
        </w:tc>
      </w:tr>
      <w:tr w:rsidR="002B6F09" w:rsidRPr="002B6F09" w14:paraId="27822F0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1F8A18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W5X1-0526-SM-3GILH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A5A91B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F93E34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.2</w:t>
            </w:r>
          </w:p>
        </w:tc>
      </w:tr>
      <w:tr w:rsidR="002B6F09" w:rsidRPr="002B6F09" w14:paraId="6120BCE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853B18E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B933-0926-SM-9OSVH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DCF786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4A6C1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.2</w:t>
            </w:r>
          </w:p>
        </w:tc>
      </w:tr>
      <w:tr w:rsidR="002B6F09" w:rsidRPr="002B6F09" w14:paraId="7B36356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FFC36B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IL2U-0926-SM-CKZOB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9CB34C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3B3FE7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.2</w:t>
            </w:r>
          </w:p>
        </w:tc>
      </w:tr>
      <w:tr w:rsidR="002B6F09" w:rsidRPr="002B6F09" w14:paraId="7434B44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9ACB61E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J1OQ-0926-SM-CJI34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1D3922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C9B130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.2</w:t>
            </w:r>
          </w:p>
        </w:tc>
      </w:tr>
      <w:tr w:rsidR="002B6F09" w:rsidRPr="002B6F09" w14:paraId="6A5BBD0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4F3DF8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6FQ-0926-SM-5LUAV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AD2333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D03157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.1</w:t>
            </w:r>
          </w:p>
        </w:tc>
      </w:tr>
      <w:tr w:rsidR="002B6F09" w:rsidRPr="002B6F09" w14:paraId="12DF25E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C6F182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GPI7-1526-SM-9JGG8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CFF220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-2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2C962C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.1</w:t>
            </w:r>
          </w:p>
        </w:tc>
      </w:tr>
      <w:tr w:rsidR="002B6F09" w:rsidRPr="002B6F09" w14:paraId="40EA7DC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5BE4FA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2WSN-5004-SM-793CE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101DA9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F2B731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</w:t>
            </w:r>
          </w:p>
        </w:tc>
      </w:tr>
      <w:tr w:rsidR="002B6F09" w:rsidRPr="002B6F09" w14:paraId="46B6E2F2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EE878C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RM2N-0426-SM-2TF4T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76E9F0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D7612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1</w:t>
            </w:r>
          </w:p>
        </w:tc>
      </w:tr>
      <w:tr w:rsidR="002B6F09" w:rsidRPr="002B6F09" w14:paraId="5BEFCAF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12D263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B932-0726-SM-731EY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C20170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2105F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.9</w:t>
            </w:r>
          </w:p>
        </w:tc>
      </w:tr>
      <w:tr w:rsidR="002B6F09" w:rsidRPr="002B6F09" w14:paraId="4AA7169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94B7DC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E6C-1426-SM-5ZZWH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025907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23F62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.8</w:t>
            </w:r>
          </w:p>
        </w:tc>
      </w:tr>
      <w:tr w:rsidR="002B6F09" w:rsidRPr="002B6F09" w14:paraId="3BEF5DB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71AF16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6XZZ-0926-SM-7DHLI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FABE5F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0A3187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.8</w:t>
            </w:r>
          </w:p>
        </w:tc>
      </w:tr>
      <w:tr w:rsidR="002B6F09" w:rsidRPr="002B6F09" w14:paraId="544C8554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8EBC58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RTLS-0926-SM-2TF5X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80653F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5CF145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.8</w:t>
            </w:r>
          </w:p>
        </w:tc>
      </w:tr>
      <w:tr w:rsidR="002B6F09" w:rsidRPr="002B6F09" w14:paraId="5EDD821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6A3D00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X585-1026-SM-46MW6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570F86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9F59EE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.8</w:t>
            </w:r>
          </w:p>
        </w:tc>
      </w:tr>
      <w:tr w:rsidR="002B6F09" w:rsidRPr="002B6F09" w14:paraId="7690438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2D5AB5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JK1U-1126-SM-CY8HK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A1A03E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314F88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.8</w:t>
            </w:r>
          </w:p>
        </w:tc>
      </w:tr>
      <w:tr w:rsidR="002B6F09" w:rsidRPr="002B6F09" w14:paraId="7C66086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77BEAD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QMR6-1926-SM-32PL9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7EBF3C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F3ADF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.7</w:t>
            </w:r>
          </w:p>
        </w:tc>
      </w:tr>
      <w:tr w:rsidR="002B6F09" w:rsidRPr="002B6F09" w14:paraId="59E40F08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15CC37D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X4EP-0526-SM-3P5YW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EC4773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21D521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.7</w:t>
            </w:r>
          </w:p>
        </w:tc>
      </w:tr>
      <w:tr w:rsidR="002B6F09" w:rsidRPr="002B6F09" w14:paraId="6C7173F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D21805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J8QM-0526-SM-AHZ3Y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945930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D262BF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.7</w:t>
            </w:r>
          </w:p>
        </w:tc>
      </w:tr>
      <w:tr w:rsidR="002B6F09" w:rsidRPr="002B6F09" w14:paraId="515F6A5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77A2D9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EI6-0826-SM-5985V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533942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C7930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.6</w:t>
            </w:r>
          </w:p>
        </w:tc>
      </w:tr>
      <w:tr w:rsidR="002B6F09" w:rsidRPr="002B6F09" w14:paraId="68A0D1A6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47FC22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TSE9-0726-SM-3DB8C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447581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0C082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.6</w:t>
            </w:r>
          </w:p>
        </w:tc>
      </w:tr>
      <w:tr w:rsidR="002B6F09" w:rsidRPr="002B6F09" w14:paraId="2C82679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C97AA3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KD5A-1126-SM-CXZK6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169F07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83A37F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.6</w:t>
            </w:r>
          </w:p>
        </w:tc>
      </w:tr>
      <w:tr w:rsidR="002B6F09" w:rsidRPr="002B6F09" w14:paraId="2D1EDF4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1CD93D4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NV5F-0926-SM-DTX8N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6AD02C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650998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.6</w:t>
            </w:r>
          </w:p>
        </w:tc>
      </w:tr>
      <w:tr w:rsidR="002B6F09" w:rsidRPr="002B6F09" w14:paraId="1FEEC44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469989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7JS-1226-SM-5RQK4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20EB55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9507D9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.5</w:t>
            </w:r>
          </w:p>
        </w:tc>
      </w:tr>
      <w:tr w:rsidR="002B6F09" w:rsidRPr="002B6F09" w14:paraId="75F85168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5ED8B8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SNOS-0426-SM-32PMH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50E6D7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589791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.5</w:t>
            </w:r>
          </w:p>
        </w:tc>
      </w:tr>
      <w:tr w:rsidR="002B6F09" w:rsidRPr="002B6F09" w14:paraId="588273F8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257F6F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IDJU-0226-SM-CKZOF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3AB63F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127A21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.5</w:t>
            </w:r>
          </w:p>
        </w:tc>
      </w:tr>
      <w:tr w:rsidR="002B6F09" w:rsidRPr="002B6F09" w14:paraId="2F5CDC8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FA7D79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C6VS-1226-SM-79OO2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506CEA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1323D0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.4</w:t>
            </w:r>
          </w:p>
        </w:tc>
      </w:tr>
      <w:tr w:rsidR="002B6F09" w:rsidRPr="002B6F09" w14:paraId="09790C3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885524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R3RS-1026-SM-3GADF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DB1635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3C4D9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.4</w:t>
            </w:r>
          </w:p>
        </w:tc>
      </w:tr>
      <w:tr w:rsidR="002B6F09" w:rsidRPr="002B6F09" w14:paraId="779E906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3D697F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XG5-0826-SM-5GID6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A8F92A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0F8E60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.4</w:t>
            </w:r>
          </w:p>
        </w:tc>
      </w:tr>
      <w:tr w:rsidR="002B6F09" w:rsidRPr="002B6F09" w14:paraId="250F7A76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917DB0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GL5R-0526-SM-9WPOQ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3395F6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B0DA21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.4</w:t>
            </w:r>
          </w:p>
        </w:tc>
      </w:tr>
      <w:tr w:rsidR="002B6F09" w:rsidRPr="002B6F09" w14:paraId="191961C8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DD9C64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JMPZ-1126-SM-ARU8X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69766B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94CF9D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.4</w:t>
            </w:r>
          </w:p>
        </w:tc>
      </w:tr>
      <w:tr w:rsidR="002B6F09" w:rsidRPr="002B6F09" w14:paraId="1667A131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DC903CE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22O-0126-SM-5GICA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3A3E0F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0FAF3C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.2</w:t>
            </w:r>
          </w:p>
        </w:tc>
      </w:tr>
      <w:tr w:rsidR="002B6F09" w:rsidRPr="002B6F09" w14:paraId="20F5C9A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09FA49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HFI6-0926-SM-9WPPV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77A6C9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A4524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.2</w:t>
            </w:r>
          </w:p>
        </w:tc>
      </w:tr>
      <w:tr w:rsidR="002B6F09" w:rsidRPr="002B6F09" w14:paraId="19B9992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045232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KXAM-0426-SM-DHXKG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7620D5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A7C19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.1</w:t>
            </w:r>
          </w:p>
        </w:tc>
      </w:tr>
      <w:tr w:rsidR="002B6F09" w:rsidRPr="002B6F09" w14:paraId="3FA8FAE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035B0A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LC47-1126-SM-D4P43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6C6F30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967014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.1</w:t>
            </w:r>
          </w:p>
        </w:tc>
      </w:tr>
      <w:tr w:rsidR="002B6F09" w:rsidRPr="002B6F09" w14:paraId="07309312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0AF32C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GF9V-1026-SM-9KNW3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C3C16F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849182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</w:t>
            </w:r>
          </w:p>
        </w:tc>
      </w:tr>
      <w:tr w:rsidR="002B6F09" w:rsidRPr="002B6F09" w14:paraId="1B118E6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D86D98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O5YT-0526-SM-32PK8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953EE8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-2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F28CD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9.9</w:t>
            </w:r>
          </w:p>
        </w:tc>
      </w:tr>
      <w:tr w:rsidR="002B6F09" w:rsidRPr="002B6F09" w14:paraId="54E34BC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B91337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QXCU-0626-SM-2TC69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C70A74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8CE7EC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9.9</w:t>
            </w:r>
          </w:p>
        </w:tc>
      </w:tr>
      <w:tr w:rsidR="002B6F09" w:rsidRPr="002B6F09" w14:paraId="458B196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EDFBC5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WRHU-0226-SM-3MJFV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848DFF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EC4234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9.9</w:t>
            </w:r>
          </w:p>
        </w:tc>
      </w:tr>
      <w:tr w:rsidR="002B6F09" w:rsidRPr="002B6F09" w14:paraId="22BEE68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459D1B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AB4-0626-SM-5CVN3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4CE4E4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99D4DC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9.9</w:t>
            </w:r>
          </w:p>
        </w:tc>
      </w:tr>
      <w:tr w:rsidR="002B6F09" w:rsidRPr="002B6F09" w14:paraId="3C911314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09D905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F75B-1026-SM-9JGFS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7B763A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175BAE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9.9</w:t>
            </w:r>
          </w:p>
        </w:tc>
      </w:tr>
      <w:tr w:rsidR="002B6F09" w:rsidRPr="002B6F09" w14:paraId="7DDC51B1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495BF3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8465-0626-SM-7LT8X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FD51F0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E145A6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9.8</w:t>
            </w:r>
          </w:p>
        </w:tc>
      </w:tr>
      <w:tr w:rsidR="002B6F09" w:rsidRPr="002B6F09" w14:paraId="5A8B936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836E95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PLZ6-0426-SM-5IJDW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DA17F3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9998E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9.8</w:t>
            </w:r>
          </w:p>
        </w:tc>
      </w:tr>
      <w:tr w:rsidR="002B6F09" w:rsidRPr="002B6F09" w14:paraId="032428C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7A3E81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DZ1-0426-SM-5H11A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60C4B6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0B537A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9.7</w:t>
            </w:r>
          </w:p>
        </w:tc>
      </w:tr>
      <w:tr w:rsidR="002B6F09" w:rsidRPr="002B6F09" w14:paraId="29F8D33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D3E305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TUW-0526-SM-5LU9A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5D15AB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B91F88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9.7</w:t>
            </w:r>
          </w:p>
        </w:tc>
      </w:tr>
      <w:tr w:rsidR="002B6F09" w:rsidRPr="002B6F09" w14:paraId="7957D89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9CC0CB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FH7-1726-SM-5IJE7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411C97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6A980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9.7</w:t>
            </w:r>
          </w:p>
        </w:tc>
      </w:tr>
      <w:tr w:rsidR="002B6F09" w:rsidRPr="002B6F09" w14:paraId="307E8CB4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A1C85E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lastRenderedPageBreak/>
              <w:t>GTEX-1EN7A-0826-SM-7MKFV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349A43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B2CCB4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9.7</w:t>
            </w:r>
          </w:p>
        </w:tc>
      </w:tr>
      <w:tr w:rsidR="002B6F09" w:rsidRPr="002B6F09" w14:paraId="36EF0DC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1E8944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VJYA-0326-SM-3GAEX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28C6AA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FE4C88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9.7</w:t>
            </w:r>
          </w:p>
        </w:tc>
      </w:tr>
      <w:tr w:rsidR="002B6F09" w:rsidRPr="002B6F09" w14:paraId="48BD2C6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BEFB66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G7Y-1026-SM-4WWDG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635489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2F758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9.7</w:t>
            </w:r>
          </w:p>
        </w:tc>
      </w:tr>
      <w:tr w:rsidR="002B6F09" w:rsidRPr="002B6F09" w14:paraId="4412BE85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C5DACF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6AAH-0426-SM-7DUFM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0C113A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A1C206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9.6</w:t>
            </w:r>
          </w:p>
        </w:tc>
      </w:tr>
      <w:tr w:rsidR="002B6F09" w:rsidRPr="002B6F09" w14:paraId="75B51764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E23BE4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B97I-0226-SM-73KVO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C47419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AD417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9.6</w:t>
            </w:r>
          </w:p>
        </w:tc>
      </w:tr>
      <w:tr w:rsidR="002B6F09" w:rsidRPr="002B6F09" w14:paraId="20C9A4E2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F4F5B2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A64-0326-SM-5HL8T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267C7F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-2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26E694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9.6</w:t>
            </w:r>
          </w:p>
        </w:tc>
      </w:tr>
      <w:tr w:rsidR="002B6F09" w:rsidRPr="002B6F09" w14:paraId="217D5FE6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2C72EA4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DXZ-0726-SM-5N9C4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E5540C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A35EE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9.4</w:t>
            </w:r>
          </w:p>
        </w:tc>
      </w:tr>
      <w:tr w:rsidR="002B6F09" w:rsidRPr="002B6F09" w14:paraId="79ADED25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1D4BE1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2WSA-1026-SM-5EGHN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98C5EE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219DC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9.4</w:t>
            </w:r>
          </w:p>
        </w:tc>
      </w:tr>
      <w:tr w:rsidR="002B6F09" w:rsidRPr="002B6F09" w14:paraId="7B77E37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06FA43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S7SE-0926-SM-2XCD6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5FAE07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8207F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9.4</w:t>
            </w:r>
          </w:p>
        </w:tc>
      </w:tr>
      <w:tr w:rsidR="002B6F09" w:rsidRPr="002B6F09" w14:paraId="4BAB205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15F606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HBPM-0826-SM-9WYSP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301D3D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828AE1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9.3</w:t>
            </w:r>
          </w:p>
        </w:tc>
      </w:tr>
      <w:tr w:rsidR="002B6F09" w:rsidRPr="002B6F09" w14:paraId="1BFAEDA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F0489B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RN64-1226-SM-2TC6E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C24F33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093AA5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9.2</w:t>
            </w:r>
          </w:p>
        </w:tc>
      </w:tr>
      <w:tr w:rsidR="002B6F09" w:rsidRPr="002B6F09" w14:paraId="5D713E7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47CDB6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HCU7-0926-SM-A96TK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4FA5BF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A78A4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9.2</w:t>
            </w:r>
          </w:p>
        </w:tc>
      </w:tr>
      <w:tr w:rsidR="002B6F09" w:rsidRPr="002B6F09" w14:paraId="12B8563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C76C95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5LT-0326-SM-5LUAD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417654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09517A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9.1</w:t>
            </w:r>
          </w:p>
        </w:tc>
      </w:tr>
      <w:tr w:rsidR="002B6F09" w:rsidRPr="002B6F09" w14:paraId="1730DCB5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4D0C7A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6MT8-1026-SM-6LPK1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887868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24048A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9.1</w:t>
            </w:r>
          </w:p>
        </w:tc>
      </w:tr>
      <w:tr w:rsidR="002B6F09" w:rsidRPr="002B6F09" w14:paraId="368613D4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88FC6A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7HHE-0626-SM-7DHL6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EC49F4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820345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9.1</w:t>
            </w:r>
          </w:p>
        </w:tc>
      </w:tr>
      <w:tr w:rsidR="002B6F09" w:rsidRPr="002B6F09" w14:paraId="414DF1A2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0B3746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K2DU-0526-SM-D4P2Y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F85325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-2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3E9F44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9.1</w:t>
            </w:r>
          </w:p>
        </w:tc>
      </w:tr>
      <w:tr w:rsidR="002B6F09" w:rsidRPr="002B6F09" w14:paraId="0E345A4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63BAE8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RAZS-2226-SM-E8VMU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AA2CF8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30126A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9.1</w:t>
            </w:r>
          </w:p>
        </w:tc>
      </w:tr>
      <w:tr w:rsidR="002B6F09" w:rsidRPr="002B6F09" w14:paraId="15E7CA5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978945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F3C-0926-SM-DO92P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1DF7DB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5E67A1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9.1</w:t>
            </w:r>
          </w:p>
        </w:tc>
      </w:tr>
      <w:tr w:rsidR="002B6F09" w:rsidRPr="002B6F09" w14:paraId="136EA3A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84AEFC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AYD5-1226-SM-7EWEP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DDCB22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6AA6EE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9</w:t>
            </w:r>
          </w:p>
        </w:tc>
      </w:tr>
      <w:tr w:rsidR="002B6F09" w:rsidRPr="002B6F09" w14:paraId="63AB863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689664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WHPG-1426-SM-3NMBB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024BFF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CE5B70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9</w:t>
            </w:r>
          </w:p>
        </w:tc>
      </w:tr>
      <w:tr w:rsidR="002B6F09" w:rsidRPr="002B6F09" w14:paraId="3DCB2741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649FEA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8D9B-1026-SM-CNPO5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FBADF0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F0AD64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9</w:t>
            </w:r>
          </w:p>
        </w:tc>
      </w:tr>
      <w:tr w:rsidR="002B6F09" w:rsidRPr="002B6F09" w14:paraId="4299579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5ADAAB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MJK2-1126-SM-E9TJ7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27A76C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F2CBE9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9</w:t>
            </w:r>
          </w:p>
        </w:tc>
      </w:tr>
      <w:tr w:rsidR="002B6F09" w:rsidRPr="002B6F09" w14:paraId="3BC9CC4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FC20B6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R9PM-0426-SM-EVR3P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23D510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-2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55B549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9</w:t>
            </w:r>
          </w:p>
        </w:tc>
      </w:tr>
      <w:tr w:rsidR="002B6F09" w:rsidRPr="002B6F09" w14:paraId="392A588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7AF617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O3Q-0526-SM-5KM18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E3AF49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C6F17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.9</w:t>
            </w:r>
          </w:p>
        </w:tc>
      </w:tr>
      <w:tr w:rsidR="002B6F09" w:rsidRPr="002B6F09" w14:paraId="5BFA479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8939F1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5RJ7-0626-SM-6M47V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24A2F7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30B850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.9</w:t>
            </w:r>
          </w:p>
        </w:tc>
      </w:tr>
      <w:tr w:rsidR="002B6F09" w:rsidRPr="002B6F09" w14:paraId="3E70D6E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B9A1A1E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7HGU-0926-SM-79OKO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1E8C0B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93557A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.9</w:t>
            </w:r>
          </w:p>
        </w:tc>
      </w:tr>
      <w:tr w:rsidR="002B6F09" w:rsidRPr="002B6F09" w14:paraId="539CD001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9F1DE2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RWS6-0226-SM-2XCA9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EE3228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B16C8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.9</w:t>
            </w:r>
          </w:p>
        </w:tc>
      </w:tr>
      <w:tr w:rsidR="002B6F09" w:rsidRPr="002B6F09" w14:paraId="63E74288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1E49E3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S32W-0326-SM-2XCBI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A96746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8FB834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.9</w:t>
            </w:r>
          </w:p>
        </w:tc>
      </w:tr>
      <w:tr w:rsidR="002B6F09" w:rsidRPr="002B6F09" w14:paraId="0FEFAE7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9F0473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2BJ1-1026-SM-5EGJA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1E9648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C2241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.8</w:t>
            </w:r>
          </w:p>
        </w:tc>
      </w:tr>
      <w:tr w:rsidR="002B6F09" w:rsidRPr="002B6F09" w14:paraId="0EB8F68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90608B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2WSH-0126-SM-5GCO3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78854E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2D08D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.8</w:t>
            </w:r>
          </w:p>
        </w:tc>
      </w:tr>
      <w:tr w:rsidR="002B6F09" w:rsidRPr="002B6F09" w14:paraId="4842084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8D5508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2ZZY-0926-SM-5EQ6I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A7F6EE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5CEC3F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.8</w:t>
            </w:r>
          </w:p>
        </w:tc>
      </w:tr>
      <w:tr w:rsidR="002B6F09" w:rsidRPr="002B6F09" w14:paraId="15B4DB12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8450C5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LCK-0426-SM-5A5M8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BF789C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26D49C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.7</w:t>
            </w:r>
          </w:p>
        </w:tc>
      </w:tr>
      <w:tr w:rsidR="002B6F09" w:rsidRPr="002B6F09" w14:paraId="76692256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64511B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RTJ-1126-SM-5S2UJ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2C55A9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8314D2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.7</w:t>
            </w:r>
          </w:p>
        </w:tc>
      </w:tr>
      <w:tr w:rsidR="002B6F09" w:rsidRPr="002B6F09" w14:paraId="04350C11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A57294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QEG5-1126-SM-33HC2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CD7D30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-2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EC7708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.7</w:t>
            </w:r>
          </w:p>
        </w:tc>
      </w:tr>
      <w:tr w:rsidR="002B6F09" w:rsidRPr="002B6F09" w14:paraId="20BF48C2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21CA8E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S33H-0626-SM-2XCBJ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088F07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07D44A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.7</w:t>
            </w:r>
          </w:p>
        </w:tc>
      </w:tr>
      <w:tr w:rsidR="002B6F09" w:rsidRPr="002B6F09" w14:paraId="458A50C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556F3A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P4PP-0526-SM-2HMKE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3CDF17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B5F52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.6</w:t>
            </w:r>
          </w:p>
        </w:tc>
      </w:tr>
      <w:tr w:rsidR="002B6F09" w:rsidRPr="002B6F09" w14:paraId="54275494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649AEF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WFON-0426-SM-3GIL4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3C94CC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C9390D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.6</w:t>
            </w:r>
          </w:p>
        </w:tc>
      </w:tr>
      <w:tr w:rsidR="002B6F09" w:rsidRPr="002B6F09" w14:paraId="674437C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3E48384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HCVE-0626-SM-A9SL2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09618F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947EC6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.6</w:t>
            </w:r>
          </w:p>
        </w:tc>
      </w:tr>
      <w:tr w:rsidR="002B6F09" w:rsidRPr="002B6F09" w14:paraId="2F4859F2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F1DA94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TT1-1626-SM-5EQL7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FF3377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-2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0A4D9E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.5</w:t>
            </w:r>
          </w:p>
        </w:tc>
      </w:tr>
      <w:tr w:rsidR="002B6F09" w:rsidRPr="002B6F09" w14:paraId="0911180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5AF6964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269C-0926-SM-5FQSR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56AD7F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EB6F1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.5</w:t>
            </w:r>
          </w:p>
        </w:tc>
      </w:tr>
      <w:tr w:rsidR="002B6F09" w:rsidRPr="002B6F09" w14:paraId="189996B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FD37C2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BMU-0526-SM-73KW4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F4E426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-2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85539D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.5</w:t>
            </w:r>
          </w:p>
        </w:tc>
      </w:tr>
      <w:tr w:rsidR="002B6F09" w:rsidRPr="002B6F09" w14:paraId="0096FA7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737FCF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P4QT-0526-SM-2I3EX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9F06DB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7ACF09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.5</w:t>
            </w:r>
          </w:p>
        </w:tc>
      </w:tr>
      <w:tr w:rsidR="002B6F09" w:rsidRPr="002B6F09" w14:paraId="2E1B0C3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B14969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F48J-0826-SM-9WPOD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FE2823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FA9547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.5</w:t>
            </w:r>
          </w:p>
        </w:tc>
      </w:tr>
      <w:tr w:rsidR="002B6F09" w:rsidRPr="002B6F09" w14:paraId="724A49B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EB0546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211K-0826-SM-5FQUP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DA3A72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A50369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.4</w:t>
            </w:r>
          </w:p>
        </w:tc>
      </w:tr>
      <w:tr w:rsidR="002B6F09" w:rsidRPr="002B6F09" w14:paraId="34122EF2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6FBDB9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ABY-1126-SM-5Q5F8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724C49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895C0C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.4</w:t>
            </w:r>
          </w:p>
        </w:tc>
      </w:tr>
      <w:tr w:rsidR="002B6F09" w:rsidRPr="002B6F09" w14:paraId="3BDA9BD8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89FD5C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5G1A-0426-SM-6M468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6D9014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E13777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.4</w:t>
            </w:r>
          </w:p>
        </w:tc>
      </w:tr>
      <w:tr w:rsidR="002B6F09" w:rsidRPr="002B6F09" w14:paraId="058C582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C998D3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lastRenderedPageBreak/>
              <w:t>GTEX-1JMQL-1126-SM-CKZOP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9CBC92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F0CA4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.4</w:t>
            </w:r>
          </w:p>
        </w:tc>
      </w:tr>
      <w:tr w:rsidR="002B6F09" w:rsidRPr="002B6F09" w14:paraId="7BA2E4A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41F055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WH7G-0726-SM-3NMBM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51CE2C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033BB3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.3</w:t>
            </w:r>
          </w:p>
        </w:tc>
      </w:tr>
      <w:tr w:rsidR="002B6F09" w:rsidRPr="002B6F09" w14:paraId="4C3BD3A1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32BD90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ZPT-1326-SM-5E43H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431B81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26FF5F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.3</w:t>
            </w:r>
          </w:p>
        </w:tc>
      </w:tr>
      <w:tr w:rsidR="002B6F09" w:rsidRPr="002B6F09" w14:paraId="7A933E38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E32ABA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GN1W-1026-SM-9OSW2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8F0935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05150B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.3</w:t>
            </w:r>
          </w:p>
        </w:tc>
      </w:tr>
      <w:tr w:rsidR="002B6F09" w:rsidRPr="002B6F09" w14:paraId="4D3576D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DC6E95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7YX-1326-SM-5H125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2F2D0A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83C527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.2</w:t>
            </w:r>
          </w:p>
        </w:tc>
      </w:tr>
      <w:tr w:rsidR="002B6F09" w:rsidRPr="002B6F09" w14:paraId="5222D32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71D633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113-5004-SM-79ONL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D72E1A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B48C7B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.2</w:t>
            </w:r>
          </w:p>
        </w:tc>
      </w:tr>
      <w:tr w:rsidR="002B6F09" w:rsidRPr="002B6F09" w14:paraId="5C886DF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D0C76C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P4AB-1026-SM-DTXES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235C62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3FF846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.2</w:t>
            </w:r>
          </w:p>
        </w:tc>
      </w:tr>
      <w:tr w:rsidR="002B6F09" w:rsidRPr="002B6F09" w14:paraId="4F676F68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8F087AE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13W-0926-SM-5EQ56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E92195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E2230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.1</w:t>
            </w:r>
          </w:p>
        </w:tc>
      </w:tr>
      <w:tr w:rsidR="002B6F09" w:rsidRPr="002B6F09" w14:paraId="5CC3590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E29BFC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JUV-0526-SM-5K7XE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2AEE45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A7B06D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.1</w:t>
            </w:r>
          </w:p>
        </w:tc>
      </w:tr>
      <w:tr w:rsidR="002B6F09" w:rsidRPr="002B6F09" w14:paraId="4F312AC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D3A33A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RAZR-0726-SM-EV7BA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CDBB78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41B87B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.1</w:t>
            </w:r>
          </w:p>
        </w:tc>
      </w:tr>
      <w:tr w:rsidR="002B6F09" w:rsidRPr="002B6F09" w14:paraId="4295991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C42E4D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Y3IK-0626-SM-4WWE4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D51F01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B73552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</w:t>
            </w:r>
          </w:p>
        </w:tc>
      </w:tr>
      <w:tr w:rsidR="002B6F09" w:rsidRPr="002B6F09" w14:paraId="4A52801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02014B4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ICLZ-0926-SM-CKZPQ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9C6FA1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174D66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8</w:t>
            </w:r>
          </w:p>
        </w:tc>
      </w:tr>
      <w:tr w:rsidR="002B6F09" w:rsidRPr="002B6F09" w14:paraId="4AE4C7C5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A09D00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5ME-0226-SM-5S2QN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57F2B5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AAE46F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9</w:t>
            </w:r>
          </w:p>
        </w:tc>
      </w:tr>
      <w:tr w:rsidR="002B6F09" w:rsidRPr="002B6F09" w14:paraId="6706ECE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5D0B53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5MF-0726-SM-5Q5BT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2C416D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7ACB0C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9</w:t>
            </w:r>
          </w:p>
        </w:tc>
      </w:tr>
      <w:tr w:rsidR="002B6F09" w:rsidRPr="002B6F09" w14:paraId="14165C3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FBB4A9D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WY7C-0426-SM-3NB3C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F2A23B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EA892D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9</w:t>
            </w:r>
          </w:p>
        </w:tc>
      </w:tr>
      <w:tr w:rsidR="002B6F09" w:rsidRPr="002B6F09" w14:paraId="49F14FD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8DD35A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L5NE-0726-SM-CXZKQ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95F0E1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EABA54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9</w:t>
            </w:r>
          </w:p>
        </w:tc>
      </w:tr>
      <w:tr w:rsidR="002B6F09" w:rsidRPr="002B6F09" w14:paraId="674F066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991C9D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P44H-1126-SM-48TBU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8F9474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E30202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8</w:t>
            </w:r>
          </w:p>
        </w:tc>
      </w:tr>
      <w:tr w:rsidR="002B6F09" w:rsidRPr="002B6F09" w14:paraId="446DE0D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DB6B0F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PVQ-0926-SM-5IJFD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4B0732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03ECDE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7</w:t>
            </w:r>
          </w:p>
        </w:tc>
      </w:tr>
      <w:tr w:rsidR="002B6F09" w:rsidRPr="002B6F09" w14:paraId="660190D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658AF9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7F98-0226-SM-793BV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3541E5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1E146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7</w:t>
            </w:r>
          </w:p>
        </w:tc>
      </w:tr>
      <w:tr w:rsidR="002B6F09" w:rsidRPr="002B6F09" w14:paraId="3ED6914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51EE87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2WSL-1026-SM-5CVNJ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DC80A7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E4597A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6</w:t>
            </w:r>
          </w:p>
        </w:tc>
      </w:tr>
      <w:tr w:rsidR="002B6F09" w:rsidRPr="002B6F09" w14:paraId="0F91613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890BE9D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DAQ-0926-SM-793AZ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3ED7B1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8988E2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6</w:t>
            </w:r>
          </w:p>
        </w:tc>
      </w:tr>
      <w:tr w:rsidR="002B6F09" w:rsidRPr="002B6F09" w14:paraId="27270E0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74BD4C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7HII-0926-SM-79ON7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32F711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11AD0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6</w:t>
            </w:r>
          </w:p>
        </w:tc>
      </w:tr>
      <w:tr w:rsidR="002B6F09" w:rsidRPr="002B6F09" w14:paraId="19E0A94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051F664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I1GU-0526-SM-B2LX2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36617A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EA4F89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6</w:t>
            </w:r>
          </w:p>
        </w:tc>
      </w:tr>
      <w:tr w:rsidR="002B6F09" w:rsidRPr="002B6F09" w14:paraId="3BA6159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ACB7B2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LVAN-1126-SM-CNNRE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B41AB3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152417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6</w:t>
            </w:r>
          </w:p>
        </w:tc>
      </w:tr>
      <w:tr w:rsidR="002B6F09" w:rsidRPr="002B6F09" w14:paraId="2435C9E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D975E3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1FC-1126-SM-5GZWU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306DA7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8F904B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5</w:t>
            </w:r>
          </w:p>
        </w:tc>
      </w:tr>
      <w:tr w:rsidR="002B6F09" w:rsidRPr="002B6F09" w14:paraId="430DBA9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E8E6C7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W3W-0326-SM-731DS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8E4061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CB948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5</w:t>
            </w:r>
          </w:p>
        </w:tc>
      </w:tr>
      <w:tr w:rsidR="002B6F09" w:rsidRPr="002B6F09" w14:paraId="3851779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0BCDC0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JG6-0326-SM-6AJBT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851947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CBA761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5</w:t>
            </w:r>
          </w:p>
        </w:tc>
      </w:tr>
      <w:tr w:rsidR="002B6F09" w:rsidRPr="002B6F09" w14:paraId="10D6EBB2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865EC3E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5UKP-1926-SM-6LPI9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924E12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-2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6DFC00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5</w:t>
            </w:r>
          </w:p>
        </w:tc>
      </w:tr>
      <w:tr w:rsidR="002B6F09" w:rsidRPr="002B6F09" w14:paraId="5CEDC306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01CB7A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QDVJ-0926-SM-2I5FU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8BE26B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DED71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5</w:t>
            </w:r>
          </w:p>
        </w:tc>
      </w:tr>
      <w:tr w:rsidR="002B6F09" w:rsidRPr="002B6F09" w14:paraId="1D99677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85FB63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QDVN-0726-SM-4B64L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ADD4DB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6FA5B9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5</w:t>
            </w:r>
          </w:p>
        </w:tc>
      </w:tr>
      <w:tr w:rsidR="002B6F09" w:rsidRPr="002B6F09" w14:paraId="0C3D8B4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123C48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U412-0826-SM-3DB9K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4376FF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DD0544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5</w:t>
            </w:r>
          </w:p>
        </w:tc>
      </w:tr>
      <w:tr w:rsidR="002B6F09" w:rsidRPr="002B6F09" w14:paraId="5E2A96F1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013C1D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LWG-0626-SM-4WWFR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100E3D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A30D36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5</w:t>
            </w:r>
          </w:p>
        </w:tc>
      </w:tr>
      <w:tr w:rsidR="002B6F09" w:rsidRPr="002B6F09" w14:paraId="478114E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2ED8B4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F7RK-0826-SM-7SB8V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E06192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-2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AFF197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5</w:t>
            </w:r>
          </w:p>
        </w:tc>
      </w:tr>
      <w:tr w:rsidR="002B6F09" w:rsidRPr="002B6F09" w14:paraId="7A835E9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E0C4CA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GN1U-1026-SM-9WYUP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8E6190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E5B2AB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5</w:t>
            </w:r>
          </w:p>
        </w:tc>
      </w:tr>
      <w:tr w:rsidR="002B6F09" w:rsidRPr="002B6F09" w14:paraId="76717EC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CD1919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JMLX-0926-SM-CNNPQ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ECB1EB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165B8D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5</w:t>
            </w:r>
          </w:p>
        </w:tc>
      </w:tr>
      <w:tr w:rsidR="002B6F09" w:rsidRPr="002B6F09" w14:paraId="13AD560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B1879BE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OJC3-0726-SM-DTX92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50360B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-2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DA3101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5</w:t>
            </w:r>
          </w:p>
        </w:tc>
      </w:tr>
      <w:tr w:rsidR="002B6F09" w:rsidRPr="002B6F09" w14:paraId="234CCA41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BCA97FE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Y111-1026-SM-4TT22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635EDB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EDB52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4</w:t>
            </w:r>
          </w:p>
        </w:tc>
      </w:tr>
      <w:tr w:rsidR="002B6F09" w:rsidRPr="002B6F09" w14:paraId="79A0EEB2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3F7F4F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F29-1026-SM-4WKGC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A7D309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FBD3B8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4</w:t>
            </w:r>
          </w:p>
        </w:tc>
      </w:tr>
      <w:tr w:rsidR="002B6F09" w:rsidRPr="002B6F09" w14:paraId="67DC526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DF2284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FHO-1026-SM-5KM1Q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DFF671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227B2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3</w:t>
            </w:r>
          </w:p>
        </w:tc>
      </w:tr>
      <w:tr w:rsidR="002B6F09" w:rsidRPr="002B6F09" w14:paraId="6C0CEE3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A52FAB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F5PK-0526-SM-7MXUA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C68ED2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05F1DF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3</w:t>
            </w:r>
          </w:p>
        </w:tc>
      </w:tr>
      <w:tr w:rsidR="002B6F09" w:rsidRPr="002B6F09" w14:paraId="71C2AF4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71C506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FIGZ-0326-SM-7RHGT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445931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C2926D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3</w:t>
            </w:r>
          </w:p>
        </w:tc>
      </w:tr>
      <w:tr w:rsidR="002B6F09" w:rsidRPr="002B6F09" w14:paraId="30FBD6E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4CB666D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HSMQ-0726-SM-B2LXY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A25347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059D2E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3</w:t>
            </w:r>
          </w:p>
        </w:tc>
      </w:tr>
      <w:tr w:rsidR="002B6F09" w:rsidRPr="002B6F09" w14:paraId="74D6F5A5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871567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PCL-0926-SM-DNZZ8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F0E92D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D24B8E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3</w:t>
            </w:r>
          </w:p>
        </w:tc>
      </w:tr>
      <w:tr w:rsidR="002B6F09" w:rsidRPr="002B6F09" w14:paraId="19ABF4E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59AB8D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CB4I-2126-SM-793AG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BB1301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78FFB6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2</w:t>
            </w:r>
          </w:p>
        </w:tc>
      </w:tr>
      <w:tr w:rsidR="002B6F09" w:rsidRPr="002B6F09" w14:paraId="706244B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4DF505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T6MO-0426-SM-32QOI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61A985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553F17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2</w:t>
            </w:r>
          </w:p>
        </w:tc>
      </w:tr>
      <w:tr w:rsidR="002B6F09" w:rsidRPr="002B6F09" w14:paraId="0010EC3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4F39B1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U3ZM-0426-SM-3DB73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092980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2DE2A7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2</w:t>
            </w:r>
          </w:p>
        </w:tc>
      </w:tr>
      <w:tr w:rsidR="002B6F09" w:rsidRPr="002B6F09" w14:paraId="3EA581B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4435FB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lastRenderedPageBreak/>
              <w:t>GTEX-WFG8-0926-SM-3GIKJ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7BB9F8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-2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3E3364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2</w:t>
            </w:r>
          </w:p>
        </w:tc>
      </w:tr>
      <w:tr w:rsidR="002B6F09" w:rsidRPr="002B6F09" w14:paraId="61D1EBE8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E6EB12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IY9M-1126-SM-A9SLV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78F3DA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D3CD55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2</w:t>
            </w:r>
          </w:p>
        </w:tc>
      </w:tr>
      <w:tr w:rsidR="002B6F09" w:rsidRPr="002B6F09" w14:paraId="042F537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D541A0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Q734-0626-SM-2I3EF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E77EE0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9F2D70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1</w:t>
            </w:r>
          </w:p>
        </w:tc>
      </w:tr>
      <w:tr w:rsidR="002B6F09" w:rsidRPr="002B6F09" w14:paraId="51133E44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6A22A7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RDX4-1626-SM-EVR53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642F09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114ABE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.1</w:t>
            </w:r>
          </w:p>
        </w:tc>
      </w:tr>
      <w:tr w:rsidR="002B6F09" w:rsidRPr="002B6F09" w14:paraId="0838E26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A489AE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H1ZS-0826-SM-A9SMD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E6AA45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70-7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C2EBDE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7</w:t>
            </w:r>
          </w:p>
        </w:tc>
      </w:tr>
      <w:tr w:rsidR="002B6F09" w:rsidRPr="002B6F09" w14:paraId="7C12FC9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95135F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EQ9-0226-SM-5A5JX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B9054A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B0CFB5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9</w:t>
            </w:r>
          </w:p>
        </w:tc>
      </w:tr>
      <w:tr w:rsidR="002B6F09" w:rsidRPr="002B6F09" w14:paraId="1CAC47A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F7016D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LLW-0726-SM-5ZZVV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A296A7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70-7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1E5EC6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9</w:t>
            </w:r>
          </w:p>
        </w:tc>
      </w:tr>
      <w:tr w:rsidR="002B6F09" w:rsidRPr="002B6F09" w14:paraId="406DD4C6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8467A5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6NGA-0226-SM-718AI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2CF06F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B4AD22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9</w:t>
            </w:r>
          </w:p>
        </w:tc>
      </w:tr>
      <w:tr w:rsidR="002B6F09" w:rsidRPr="002B6F09" w14:paraId="2B94B0D6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088944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YF7O-0626-SM-4W21R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2AC8A2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03C123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9</w:t>
            </w:r>
          </w:p>
        </w:tc>
      </w:tr>
      <w:tr w:rsidR="002B6F09" w:rsidRPr="002B6F09" w14:paraId="13B9EDC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250D33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GN2E-1526-SM-7P8TD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1C2C34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7CAA21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9</w:t>
            </w:r>
          </w:p>
        </w:tc>
      </w:tr>
      <w:tr w:rsidR="002B6F09" w:rsidRPr="002B6F09" w14:paraId="41DBCA86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EE4C54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PJ5-0226-SM-5YY99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97260D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3FAA6C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8</w:t>
            </w:r>
          </w:p>
        </w:tc>
      </w:tr>
      <w:tr w:rsidR="002B6F09" w:rsidRPr="002B6F09" w14:paraId="69CF4F48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7F5480E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6FH-1226-SM-5NQB6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7D9FE9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10938A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7</w:t>
            </w:r>
          </w:p>
        </w:tc>
      </w:tr>
      <w:tr w:rsidR="002B6F09" w:rsidRPr="002B6F09" w14:paraId="427D7F01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1217D9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5CHR-0726-SM-7EPHG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CDBA3B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12423C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7</w:t>
            </w:r>
          </w:p>
        </w:tc>
      </w:tr>
      <w:tr w:rsidR="002B6F09" w:rsidRPr="002B6F09" w14:paraId="228DE0B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37E30E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R55D-0926-SM-3GAEU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B275BE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FD46B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7</w:t>
            </w:r>
          </w:p>
        </w:tc>
      </w:tr>
      <w:tr w:rsidR="002B6F09" w:rsidRPr="002B6F09" w14:paraId="065AB99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7F2ECAE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YECK-0926-SM-4W214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D6E900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598149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7</w:t>
            </w:r>
          </w:p>
        </w:tc>
      </w:tr>
      <w:tr w:rsidR="002B6F09" w:rsidRPr="002B6F09" w14:paraId="6FAA66E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18F0D2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TPG-0926-SM-5O99H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7F7901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-2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F5EB74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7</w:t>
            </w:r>
          </w:p>
        </w:tc>
      </w:tr>
      <w:tr w:rsidR="002B6F09" w:rsidRPr="002B6F09" w14:paraId="50CD7215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73B723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83FY-0726-SM-793C3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E9A1D1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-2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95A1B1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6</w:t>
            </w:r>
          </w:p>
        </w:tc>
      </w:tr>
      <w:tr w:rsidR="002B6F09" w:rsidRPr="002B6F09" w14:paraId="44BED8C5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49E62B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OOBK-0526-SM-2HMJJ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B3E3DE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DD9B9E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6</w:t>
            </w:r>
          </w:p>
        </w:tc>
      </w:tr>
      <w:tr w:rsidR="002B6F09" w:rsidRPr="002B6F09" w14:paraId="6498E88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88EDA5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Y3I4-0426-SM-4TT29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B5A9D6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E55974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6</w:t>
            </w:r>
          </w:p>
        </w:tc>
      </w:tr>
      <w:tr w:rsidR="002B6F09" w:rsidRPr="002B6F09" w14:paraId="50D09924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91DD21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111-0426-SM-5DUXR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810D18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842415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5</w:t>
            </w:r>
          </w:p>
        </w:tc>
      </w:tr>
      <w:tr w:rsidR="002B6F09" w:rsidRPr="002B6F09" w14:paraId="6FCCBD6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D8FD65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9T6-0426-SM-5IJEM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21DABE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58AC0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5</w:t>
            </w:r>
          </w:p>
        </w:tc>
      </w:tr>
      <w:tr w:rsidR="002B6F09" w:rsidRPr="002B6F09" w14:paraId="32AAA1E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C8B9E2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OW8-1726-SM-5L3GO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33EB70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8013DC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5</w:t>
            </w:r>
          </w:p>
        </w:tc>
      </w:tr>
      <w:tr w:rsidR="002B6F09" w:rsidRPr="002B6F09" w14:paraId="5EA4B892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712DD4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P4QS-0526-SM-2I3ET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9BF16D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2DC75E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5</w:t>
            </w:r>
          </w:p>
        </w:tc>
      </w:tr>
      <w:tr w:rsidR="002B6F09" w:rsidRPr="002B6F09" w14:paraId="0D632026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049B11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XPVG-1026-SM-4B64Y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61B164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83326C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5</w:t>
            </w:r>
          </w:p>
        </w:tc>
      </w:tr>
      <w:tr w:rsidR="002B6F09" w:rsidRPr="002B6F09" w14:paraId="015C504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ED4F75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YEC3-0226-SM-DO11B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B21C4E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98AEAB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5</w:t>
            </w:r>
          </w:p>
        </w:tc>
      </w:tr>
      <w:tr w:rsidR="002B6F09" w:rsidRPr="002B6F09" w14:paraId="125EFCD5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D811BD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XAO-0526-SM-6AJB7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D161C1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43F7B0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4</w:t>
            </w:r>
          </w:p>
        </w:tc>
      </w:tr>
      <w:tr w:rsidR="002B6F09" w:rsidRPr="002B6F09" w14:paraId="6B86D66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1162994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QP2A-1226-SM-EVR3I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A46076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B97D9A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4</w:t>
            </w:r>
          </w:p>
        </w:tc>
      </w:tr>
      <w:tr w:rsidR="002B6F09" w:rsidRPr="002B6F09" w14:paraId="08FD9E9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EDD1B3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A32A-0726-SM-731D4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36A047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3B24B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3</w:t>
            </w:r>
          </w:p>
        </w:tc>
      </w:tr>
      <w:tr w:rsidR="002B6F09" w:rsidRPr="002B6F09" w14:paraId="312A1EA8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4BA9DBE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C64O-1226-SM-79OOC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642380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56CFCC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3</w:t>
            </w:r>
          </w:p>
        </w:tc>
      </w:tr>
      <w:tr w:rsidR="002B6F09" w:rsidRPr="002B6F09" w14:paraId="3803C6F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7E6EDF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WK11-0526-SM-3NB3O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14516B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2865F5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3</w:t>
            </w:r>
          </w:p>
        </w:tc>
      </w:tr>
      <w:tr w:rsidR="002B6F09" w:rsidRPr="002B6F09" w14:paraId="3F658E8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3F6084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1YS-0926-SM-5IJB9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0A8EF0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BE79C5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2</w:t>
            </w:r>
          </w:p>
        </w:tc>
      </w:tr>
      <w:tr w:rsidR="002B6F09" w:rsidRPr="002B6F09" w14:paraId="46AB305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61A5BA4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O21-3026-SM-5J2NI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C3A60B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69C566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2</w:t>
            </w:r>
          </w:p>
        </w:tc>
      </w:tr>
      <w:tr w:rsidR="002B6F09" w:rsidRPr="002B6F09" w14:paraId="0639658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06A56A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U4I-1426-SM-5J2M3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A8BA88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ACD04A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2</w:t>
            </w:r>
          </w:p>
        </w:tc>
      </w:tr>
      <w:tr w:rsidR="002B6F09" w:rsidRPr="002B6F09" w14:paraId="390B3F74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2F979A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OIZH-0526-SM-2HMKV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7BC2A8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8B8150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2</w:t>
            </w:r>
          </w:p>
        </w:tc>
      </w:tr>
      <w:tr w:rsidR="002B6F09" w:rsidRPr="002B6F09" w14:paraId="4851815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F8E086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YJ8O-1826-SM-5HL82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6E61BC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C4ADE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2</w:t>
            </w:r>
          </w:p>
        </w:tc>
      </w:tr>
      <w:tr w:rsidR="002B6F09" w:rsidRPr="002B6F09" w14:paraId="63A5DDD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9DBC67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MGNQ-0826-SM-EVR41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F589CB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81E7C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2</w:t>
            </w:r>
          </w:p>
        </w:tc>
      </w:tr>
      <w:tr w:rsidR="002B6F09" w:rsidRPr="002B6F09" w14:paraId="30B06BA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D3D4AF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O61-0726-SM-5J2MD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370C95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8E97EB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1</w:t>
            </w:r>
          </w:p>
        </w:tc>
      </w:tr>
      <w:tr w:rsidR="002B6F09" w:rsidRPr="002B6F09" w14:paraId="1880E4A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B1EF90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X261-1026-SM-3NMDL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E454C9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397901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1</w:t>
            </w:r>
          </w:p>
        </w:tc>
      </w:tr>
      <w:tr w:rsidR="002B6F09" w:rsidRPr="002B6F09" w14:paraId="4D4F7366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3D1C4F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I6K7-1226-SM-B2LVS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17D5AA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0C3B6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.1</w:t>
            </w:r>
          </w:p>
        </w:tc>
      </w:tr>
      <w:tr w:rsidR="002B6F09" w:rsidRPr="002B6F09" w14:paraId="477F4F9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C0AE47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NZ9-0926-SM-5KM12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8ECDCA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1D946D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2B6F09" w:rsidRPr="002B6F09" w14:paraId="3FE7805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A1E2BF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S86-0626-SM-5Q5E7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28AE06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CFB88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2B6F09" w:rsidRPr="002B6F09" w14:paraId="66E2476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F336D4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WFG7-0526-SM-3GIKI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2F36D2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-2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AEFB0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2B6F09" w:rsidRPr="002B6F09" w14:paraId="78DD00A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1D9921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2ZZW-0926-SM-5LZUD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2C6FA4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67CB29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9</w:t>
            </w:r>
          </w:p>
        </w:tc>
      </w:tr>
      <w:tr w:rsidR="002B6F09" w:rsidRPr="002B6F09" w14:paraId="5F44B92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17016A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DAR-0226-SM-5S2PR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42135C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918962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9</w:t>
            </w:r>
          </w:p>
        </w:tc>
      </w:tr>
      <w:tr w:rsidR="002B6F09" w:rsidRPr="002B6F09" w14:paraId="5EEB071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A809B8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5SHV-0326-SM-6M475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2DAB1D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AE5DA0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9</w:t>
            </w:r>
          </w:p>
        </w:tc>
      </w:tr>
      <w:tr w:rsidR="002B6F09" w:rsidRPr="002B6F09" w14:paraId="3B864A8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97C5D5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O5YV-0526-SM-2I5GE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314C35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E96D56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9</w:t>
            </w:r>
          </w:p>
        </w:tc>
      </w:tr>
      <w:tr w:rsidR="002B6F09" w:rsidRPr="002B6F09" w14:paraId="7B1C5EE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9E6030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lastRenderedPageBreak/>
              <w:t>GTEX-XQ3S-0926-SM-4BOPI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80EB8D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-2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7D5409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9</w:t>
            </w:r>
          </w:p>
        </w:tc>
      </w:tr>
      <w:tr w:rsidR="002B6F09" w:rsidRPr="002B6F09" w14:paraId="471644C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A72F4D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PU1-0926-SM-57WDO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7283D1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BD6D4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9</w:t>
            </w:r>
          </w:p>
        </w:tc>
      </w:tr>
      <w:tr w:rsidR="002B6F09" w:rsidRPr="002B6F09" w14:paraId="54BE3242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C59C6D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GTWX-0626-SM-9WYU1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B2EB8B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A7139A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9</w:t>
            </w:r>
          </w:p>
        </w:tc>
      </w:tr>
      <w:tr w:rsidR="002B6F09" w:rsidRPr="002B6F09" w14:paraId="61E2A3C5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F9ADF5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NUK-0826-SM-5HL4U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3773D3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0741F5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8</w:t>
            </w:r>
          </w:p>
        </w:tc>
      </w:tr>
      <w:tr w:rsidR="002B6F09" w:rsidRPr="002B6F09" w14:paraId="7EC35C3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EB196A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5EU6-1226-SM-6AJBE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DEC851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B9AA3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8</w:t>
            </w:r>
          </w:p>
        </w:tc>
      </w:tr>
      <w:tr w:rsidR="002B6F09" w:rsidRPr="002B6F09" w14:paraId="35A7767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7B677B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7GQL-0726-SM-731BL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E1B5C2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AAB389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8</w:t>
            </w:r>
          </w:p>
        </w:tc>
      </w:tr>
      <w:tr w:rsidR="002B6F09" w:rsidRPr="002B6F09" w14:paraId="04FDDC98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4796DA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CAMQ-1026-SM-7EPIC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16F999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165446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8</w:t>
            </w:r>
          </w:p>
        </w:tc>
      </w:tr>
      <w:tr w:rsidR="002B6F09" w:rsidRPr="002B6F09" w14:paraId="13E6D2B4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A04570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OXRP-0526-SM-2I3EW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38BC75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46C257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8</w:t>
            </w:r>
          </w:p>
        </w:tc>
      </w:tr>
      <w:tr w:rsidR="002B6F09" w:rsidRPr="002B6F09" w14:paraId="6B315B14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92DEFE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REY6-0426-SM-2TF5G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259205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3ACF5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8</w:t>
            </w:r>
          </w:p>
        </w:tc>
      </w:tr>
      <w:tr w:rsidR="002B6F09" w:rsidRPr="002B6F09" w14:paraId="070188C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F7FEEA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T2IS-0526-SM-32QP9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9F2489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-2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ED89CB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8</w:t>
            </w:r>
          </w:p>
        </w:tc>
      </w:tr>
      <w:tr w:rsidR="002B6F09" w:rsidRPr="002B6F09" w14:paraId="5DBEBEC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0E901D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2WSI-0826-SM-5EGKD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5F8CD9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4F3884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7</w:t>
            </w:r>
          </w:p>
        </w:tc>
      </w:tr>
      <w:tr w:rsidR="002B6F09" w:rsidRPr="002B6F09" w14:paraId="325A40B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9AA266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D11-0326-SM-5LZXX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F90CB5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0D47A0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7</w:t>
            </w:r>
          </w:p>
        </w:tc>
      </w:tr>
      <w:tr w:rsidR="002B6F09" w:rsidRPr="002B6F09" w14:paraId="55A926A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B70EAE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PJO-0926-SM-686YT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5F115A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CD9AC0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7</w:t>
            </w:r>
          </w:p>
        </w:tc>
      </w:tr>
      <w:tr w:rsidR="002B6F09" w:rsidRPr="002B6F09" w14:paraId="40B48D9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53D225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GF9X-0326-SM-7P8R9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55B7AF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18905E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7</w:t>
            </w:r>
          </w:p>
        </w:tc>
      </w:tr>
      <w:tr w:rsidR="002B6F09" w:rsidRPr="002B6F09" w14:paraId="716EE72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9A9B54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NFK9-1026-SM-2HMK1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E9D08B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6421B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6</w:t>
            </w:r>
          </w:p>
        </w:tc>
      </w:tr>
      <w:tr w:rsidR="002B6F09" w:rsidRPr="002B6F09" w14:paraId="6A059086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6A7F7A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OOBJ-0526-SM-48TDK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4D3913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376A78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6</w:t>
            </w:r>
          </w:p>
        </w:tc>
      </w:tr>
      <w:tr w:rsidR="002B6F09" w:rsidRPr="002B6F09" w14:paraId="3F6912D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286648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QESD-0626-SM-2I5G4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8CAA46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-2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128AF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6</w:t>
            </w:r>
          </w:p>
        </w:tc>
      </w:tr>
      <w:tr w:rsidR="002B6F09" w:rsidRPr="002B6F09" w14:paraId="14455D8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D05CE4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YFG-0226-SM-5GIDT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2C65F5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45652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6</w:t>
            </w:r>
          </w:p>
        </w:tc>
      </w:tr>
      <w:tr w:rsidR="002B6F09" w:rsidRPr="002B6F09" w14:paraId="3428DB8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42118B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I19N-0526-SM-A9G27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4BF2D0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70-7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52F56F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6</w:t>
            </w:r>
          </w:p>
        </w:tc>
      </w:tr>
      <w:tr w:rsidR="002B6F09" w:rsidRPr="002B6F09" w14:paraId="1C623E8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E7AF67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99S-1726-SM-5L3DI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E4D984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1D6E6D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4</w:t>
            </w:r>
          </w:p>
        </w:tc>
      </w:tr>
      <w:tr w:rsidR="002B6F09" w:rsidRPr="002B6F09" w14:paraId="79ADA33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00600B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5RIE-0326-SM-6PAMC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156120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FE23B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4</w:t>
            </w:r>
          </w:p>
        </w:tc>
      </w:tr>
      <w:tr w:rsidR="002B6F09" w:rsidRPr="002B6F09" w14:paraId="6B87BE4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55BD29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CB4F-0926-SM-7DHMJ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EABDCA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23BCF2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4</w:t>
            </w:r>
          </w:p>
        </w:tc>
      </w:tr>
      <w:tr w:rsidR="002B6F09" w:rsidRPr="002B6F09" w14:paraId="736DA15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19C585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TMMY-0926-SM-4TT1Z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5F6608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E1906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3</w:t>
            </w:r>
          </w:p>
        </w:tc>
      </w:tr>
      <w:tr w:rsidR="002B6F09" w:rsidRPr="002B6F09" w14:paraId="171FAB3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FD3BCAE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U3ZH-0526-SM-3DB75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8FA480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4AA5F8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3</w:t>
            </w:r>
          </w:p>
        </w:tc>
      </w:tr>
      <w:tr w:rsidR="002B6F09" w:rsidRPr="002B6F09" w14:paraId="0294496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4F8296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I1GV-0926-SM-B2LXM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F595F1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2A2975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3</w:t>
            </w:r>
          </w:p>
        </w:tc>
      </w:tr>
      <w:tr w:rsidR="002B6F09" w:rsidRPr="002B6F09" w14:paraId="5DB409B1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DD0F71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MCC2-0726-SM-EV7AL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4A4252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832BE1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3</w:t>
            </w:r>
          </w:p>
        </w:tc>
      </w:tr>
      <w:tr w:rsidR="002B6F09" w:rsidRPr="002B6F09" w14:paraId="3DB8D63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EE4BD1E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S3LF-1126-SM-EVR33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837FE5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70-7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726272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3</w:t>
            </w:r>
          </w:p>
        </w:tc>
      </w:tr>
      <w:tr w:rsidR="002B6F09" w:rsidRPr="002B6F09" w14:paraId="5B45BC7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6FDD32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NYS-1626-SM-5J2MU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29AE96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BF89A5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2</w:t>
            </w:r>
          </w:p>
        </w:tc>
      </w:tr>
      <w:tr w:rsidR="002B6F09" w:rsidRPr="002B6F09" w14:paraId="3000856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D5D2A2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QJC-0526-SM-5RQKB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A26AC1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8A43E8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2</w:t>
            </w:r>
          </w:p>
        </w:tc>
      </w:tr>
      <w:tr w:rsidR="002B6F09" w:rsidRPr="002B6F09" w14:paraId="2F1BE85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F0ACCF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97J-0326-SM-5Q5CN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C66B01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7E6CA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2</w:t>
            </w:r>
          </w:p>
        </w:tc>
      </w:tr>
      <w:tr w:rsidR="002B6F09" w:rsidRPr="002B6F09" w14:paraId="6C1F2E7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CAC192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PK6-0326-SM-6AJ9S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14CFF8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70-7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1F481A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2</w:t>
            </w:r>
          </w:p>
        </w:tc>
      </w:tr>
      <w:tr w:rsidR="002B6F09" w:rsidRPr="002B6F09" w14:paraId="4CEDE72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347B2E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7EVQ-1526-SM-79ONG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0A6153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70-7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E88B0A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2</w:t>
            </w:r>
          </w:p>
        </w:tc>
      </w:tr>
      <w:tr w:rsidR="002B6F09" w:rsidRPr="002B6F09" w14:paraId="705DE844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DC8F5D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OHPL-0526-SM-3NM8U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18C27E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8E47B5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2</w:t>
            </w:r>
          </w:p>
        </w:tc>
      </w:tr>
      <w:tr w:rsidR="002B6F09" w:rsidRPr="002B6F09" w14:paraId="5DCCA672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DA46EB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WFJO-0326-SM-3GIL3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8383F9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0ED61C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2</w:t>
            </w:r>
          </w:p>
        </w:tc>
      </w:tr>
      <w:tr w:rsidR="002B6F09" w:rsidRPr="002B6F09" w14:paraId="03CAE355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F1A4234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ZTT-0626-SM-5EQLM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D6A6FB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4DEEB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1</w:t>
            </w:r>
          </w:p>
        </w:tc>
      </w:tr>
      <w:tr w:rsidR="002B6F09" w:rsidRPr="002B6F09" w14:paraId="1D75FF3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97FDE1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OIZG-0526-SM-2HMLF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976EFC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2D917E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1</w:t>
            </w:r>
          </w:p>
        </w:tc>
      </w:tr>
      <w:tr w:rsidR="002B6F09" w:rsidRPr="002B6F09" w14:paraId="4EBB7A68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2CD7B3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X4XX-1026-SM-4QARO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FFD8FD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D847CF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.1</w:t>
            </w:r>
          </w:p>
        </w:tc>
      </w:tr>
      <w:tr w:rsidR="002B6F09" w:rsidRPr="002B6F09" w14:paraId="52A0F13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953BDB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69BO-0226-SM-79OL1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CA2492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8DD736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</w:t>
            </w:r>
          </w:p>
        </w:tc>
      </w:tr>
      <w:tr w:rsidR="002B6F09" w:rsidRPr="002B6F09" w14:paraId="0480EED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3537B3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P78B-0926-SM-2I5FA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4A9CBF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10268F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</w:t>
            </w:r>
          </w:p>
        </w:tc>
      </w:tr>
      <w:tr w:rsidR="002B6F09" w:rsidRPr="002B6F09" w14:paraId="7CA653E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156BF2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R55G-0826-SM-2TC5U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7EF7B2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95568E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</w:t>
            </w:r>
          </w:p>
        </w:tc>
      </w:tr>
      <w:tr w:rsidR="002B6F09" w:rsidRPr="002B6F09" w14:paraId="363E223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3EE045D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RU1J-0126-SM-2TF6Y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D2A1AD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-2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5530C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</w:t>
            </w:r>
          </w:p>
        </w:tc>
      </w:tr>
      <w:tr w:rsidR="002B6F09" w:rsidRPr="002B6F09" w14:paraId="5588C55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8B411A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UJHI-0726-SM-3DB92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F15A31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C1F3D8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</w:t>
            </w:r>
          </w:p>
        </w:tc>
      </w:tr>
      <w:tr w:rsidR="002B6F09" w:rsidRPr="002B6F09" w14:paraId="75F7DD5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B07EF0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Y6K-0326-SM-5SIBB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A69B78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B1D9A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5</w:t>
            </w:r>
          </w:p>
        </w:tc>
      </w:tr>
      <w:tr w:rsidR="002B6F09" w:rsidRPr="002B6F09" w14:paraId="5DA33011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0F4491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P81-0226-SM-5HL5M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6A517E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93C2C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4.9</w:t>
            </w:r>
          </w:p>
        </w:tc>
      </w:tr>
      <w:tr w:rsidR="002B6F09" w:rsidRPr="002B6F09" w14:paraId="1CA456A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877E0B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7F3-0726-SM-5NQ9U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9F536A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3DB06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4.9</w:t>
            </w:r>
          </w:p>
        </w:tc>
      </w:tr>
      <w:tr w:rsidR="002B6F09" w:rsidRPr="002B6F09" w14:paraId="2A918FB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79DF1B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JG1-0926-SM-5YY8W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14F665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E1584B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4.9</w:t>
            </w:r>
          </w:p>
        </w:tc>
      </w:tr>
      <w:tr w:rsidR="002B6F09" w:rsidRPr="002B6F09" w14:paraId="76DAFA4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D441A0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lastRenderedPageBreak/>
              <w:t>GTEX-O5YW-0526-SM-2YUMX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8A76C9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9FE965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4.9</w:t>
            </w:r>
          </w:p>
        </w:tc>
      </w:tr>
      <w:tr w:rsidR="002B6F09" w:rsidRPr="002B6F09" w14:paraId="4B53C74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9C11C4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C39-0326-SM-5TDDX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0660A7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5AD103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4.8</w:t>
            </w:r>
          </w:p>
        </w:tc>
      </w:tr>
      <w:tr w:rsidR="002B6F09" w:rsidRPr="002B6F09" w14:paraId="38ACF10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811AD1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5MH-0626-SM-5NQAK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92A163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EA2DAB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4.7</w:t>
            </w:r>
          </w:p>
        </w:tc>
      </w:tr>
      <w:tr w:rsidR="002B6F09" w:rsidRPr="002B6F09" w14:paraId="51ED2B3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DA65D0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AS3-0926-SM-5TDD6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24B88B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C8D70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4.7</w:t>
            </w:r>
          </w:p>
        </w:tc>
      </w:tr>
      <w:tr w:rsidR="002B6F09" w:rsidRPr="002B6F09" w14:paraId="53CD791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2A08FE4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7KNJ-0926-SM-7IGP2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4BCD14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AB66F0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4.7</w:t>
            </w:r>
          </w:p>
        </w:tc>
      </w:tr>
      <w:tr w:rsidR="002B6F09" w:rsidRPr="002B6F09" w14:paraId="21D8D8D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CAC422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KAFJ-0326-SM-DHXJG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771916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AE3023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4.7</w:t>
            </w:r>
          </w:p>
        </w:tc>
      </w:tr>
      <w:tr w:rsidR="002B6F09" w:rsidRPr="002B6F09" w14:paraId="445E7E08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7046AE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MJIX-0626-SM-DTX8V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F85165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FB741A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4.7</w:t>
            </w:r>
          </w:p>
        </w:tc>
      </w:tr>
      <w:tr w:rsidR="002B6F09" w:rsidRPr="002B6F09" w14:paraId="459DF77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815D4FD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NSD-0326-SM-5A5LS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898F72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-2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4F709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4.6</w:t>
            </w:r>
          </w:p>
        </w:tc>
      </w:tr>
      <w:tr w:rsidR="002B6F09" w:rsidRPr="002B6F09" w14:paraId="38BA832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82C529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2QS-0726-SM-5IJE9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76894E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225A1B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4.6</w:t>
            </w:r>
          </w:p>
        </w:tc>
      </w:tr>
      <w:tr w:rsidR="002B6F09" w:rsidRPr="002B6F09" w14:paraId="393C7346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645A76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B8KZ-0526-SM-73KW2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9335A5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21E234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4.6</w:t>
            </w:r>
          </w:p>
        </w:tc>
      </w:tr>
      <w:tr w:rsidR="002B6F09" w:rsidRPr="002B6F09" w14:paraId="4E27C56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F1F106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QEL4-0826-SM-3GAF2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5C546A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34BC4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4.6</w:t>
            </w:r>
          </w:p>
        </w:tc>
      </w:tr>
      <w:tr w:rsidR="002B6F09" w:rsidRPr="002B6F09" w14:paraId="3300FD4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6CE24C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J1R8-0226-SM-AHZ3C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D654D3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24F306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4.6</w:t>
            </w:r>
          </w:p>
        </w:tc>
      </w:tr>
      <w:tr w:rsidR="002B6F09" w:rsidRPr="002B6F09" w14:paraId="48A1FB1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801F53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1XE-0726-SM-5HL9K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E29676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5715A4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4.5</w:t>
            </w:r>
          </w:p>
        </w:tc>
      </w:tr>
      <w:tr w:rsidR="002B6F09" w:rsidRPr="002B6F09" w14:paraId="072276C8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9296C6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3LE-0526-SM-5N9EJ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530923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-2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366504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4.5</w:t>
            </w:r>
          </w:p>
        </w:tc>
      </w:tr>
      <w:tr w:rsidR="002B6F09" w:rsidRPr="002B6F09" w14:paraId="2A25866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03398F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UJMC-0726-SM-3GADX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680326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F1B01E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4.5</w:t>
            </w:r>
          </w:p>
        </w:tc>
      </w:tr>
      <w:tr w:rsidR="002B6F09" w:rsidRPr="002B6F09" w14:paraId="66EABF0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CA2558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Y8LW-0326-SM-4VBQ9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AB78DF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ECDC42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4.5</w:t>
            </w:r>
          </w:p>
        </w:tc>
      </w:tr>
      <w:tr w:rsidR="002B6F09" w:rsidRPr="002B6F09" w14:paraId="267BBCA8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6AFEFB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F2S-0626-SM-4WKH2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68C672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5ECA1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4.5</w:t>
            </w:r>
          </w:p>
        </w:tc>
      </w:tr>
      <w:tr w:rsidR="002B6F09" w:rsidRPr="002B6F09" w14:paraId="5CEBC18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4014CE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H2FU-1226-SM-9KNVY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0EF110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6D29D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4.5</w:t>
            </w:r>
          </w:p>
        </w:tc>
      </w:tr>
      <w:tr w:rsidR="002B6F09" w:rsidRPr="002B6F09" w14:paraId="0FA61E0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B6D15E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YAN-1026-SM-5O9CF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2ED933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F36429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4.4</w:t>
            </w:r>
          </w:p>
        </w:tc>
      </w:tr>
      <w:tr w:rsidR="002B6F09" w:rsidRPr="002B6F09" w14:paraId="100DAE3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2DB150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YVF-1726-SM-5E443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9C3DFD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A6E99C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4.4</w:t>
            </w:r>
          </w:p>
        </w:tc>
      </w:tr>
      <w:tr w:rsidR="002B6F09" w:rsidRPr="002B6F09" w14:paraId="175A66D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7E0A4A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HSMP-1326-SM-A96TR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018A6F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70-7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CCAB3A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4.4</w:t>
            </w:r>
          </w:p>
        </w:tc>
      </w:tr>
      <w:tr w:rsidR="002B6F09" w:rsidRPr="002B6F09" w14:paraId="096D3D2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228C39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N2G-0826-SM-5IJE6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0E43E2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F30AD1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4.3</w:t>
            </w:r>
          </w:p>
        </w:tc>
      </w:tr>
      <w:tr w:rsidR="002B6F09" w:rsidRPr="002B6F09" w14:paraId="780050C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ED0978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OXRK-0926-SM-2HMKP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351E80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83EB05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4.3</w:t>
            </w:r>
          </w:p>
        </w:tc>
      </w:tr>
      <w:tr w:rsidR="002B6F09" w:rsidRPr="002B6F09" w14:paraId="1CE8AEF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F2895B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J8EW-1026-SM-A96T7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304BE8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80E6FE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4.2</w:t>
            </w:r>
          </w:p>
        </w:tc>
      </w:tr>
      <w:tr w:rsidR="002B6F09" w:rsidRPr="002B6F09" w14:paraId="4327730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58DFC3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X15G-0626-SM-EVR32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311E82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1040B0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4.2</w:t>
            </w:r>
          </w:p>
        </w:tc>
      </w:tr>
      <w:tr w:rsidR="002B6F09" w:rsidRPr="002B6F09" w14:paraId="0EF984D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B7537B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POMQ-0526-SM-3GADD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AE6AB8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-2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E4F9AF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4.1</w:t>
            </w:r>
          </w:p>
        </w:tc>
      </w:tr>
      <w:tr w:rsidR="002B6F09" w:rsidRPr="002B6F09" w14:paraId="020C947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5694CE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O3P-1026-SM-5N9E7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3B6E60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AA333F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2B6F09" w:rsidRPr="002B6F09" w14:paraId="58AC60A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7A98DD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OIZI-1026-SM-3NB1K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EB3A32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C86565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2B6F09" w:rsidRPr="002B6F09" w14:paraId="423F5AB1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8043D2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E7O-0826-SM-57WCP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5AB0F9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E82929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2B6F09" w:rsidRPr="002B6F09" w14:paraId="6E64F7D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38700F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2WSJ-0226-SM-5GCP7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D3D7E5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B25A62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3.9</w:t>
            </w:r>
          </w:p>
        </w:tc>
      </w:tr>
      <w:tr w:rsidR="002B6F09" w:rsidRPr="002B6F09" w14:paraId="452AD11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285F2A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77Z-0626-SM-5NQB7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7BB36B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2E742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3.9</w:t>
            </w:r>
          </w:p>
        </w:tc>
      </w:tr>
      <w:tr w:rsidR="002B6F09" w:rsidRPr="002B6F09" w14:paraId="10304DF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6A324F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2WSK-0826-SM-5CVNP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BCCC1A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92E4C4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3.8</w:t>
            </w:r>
          </w:p>
        </w:tc>
      </w:tr>
      <w:tr w:rsidR="002B6F09" w:rsidRPr="002B6F09" w14:paraId="6F4BCD06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82C4D0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PW2O-0526-SM-2I3DX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694043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-2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773C4A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3.8</w:t>
            </w:r>
          </w:p>
        </w:tc>
      </w:tr>
      <w:tr w:rsidR="002B6F09" w:rsidRPr="002B6F09" w14:paraId="678EC4C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A054C4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6MTA-1226-SM-7KULL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84C054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7250B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3.7</w:t>
            </w:r>
          </w:p>
        </w:tc>
      </w:tr>
      <w:tr w:rsidR="002B6F09" w:rsidRPr="002B6F09" w14:paraId="3335DF0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B21149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X3Y1-0626-SM-3P5YS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F20959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017918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3.7</w:t>
            </w:r>
          </w:p>
        </w:tc>
      </w:tr>
      <w:tr w:rsidR="002B6F09" w:rsidRPr="002B6F09" w14:paraId="6ED71CE2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4B8D46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DTT-0926-SM-5J2MS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1B8246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58EF0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3.7</w:t>
            </w:r>
          </w:p>
        </w:tc>
      </w:tr>
      <w:tr w:rsidR="002B6F09" w:rsidRPr="002B6F09" w14:paraId="26A4BAB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D7C0A8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VXT-1426-SM-5LU4B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AACD20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-2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015EF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3.6</w:t>
            </w:r>
          </w:p>
        </w:tc>
      </w:tr>
      <w:tr w:rsidR="002B6F09" w:rsidRPr="002B6F09" w14:paraId="520A3C3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89CC76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4GN-0426-SM-5O9AP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19B16C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C5D85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3.6</w:t>
            </w:r>
          </w:p>
        </w:tc>
      </w:tr>
      <w:tr w:rsidR="002B6F09" w:rsidRPr="002B6F09" w14:paraId="61E18FA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DB5721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78AV-0326-SM-6LPJF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4E76B5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D0EF53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3.6</w:t>
            </w:r>
          </w:p>
        </w:tc>
      </w:tr>
      <w:tr w:rsidR="002B6F09" w:rsidRPr="002B6F09" w14:paraId="4CC2AB84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54FCEC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SUCS-0626-SM-32PM5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1BBB5F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70-7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940247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3.5</w:t>
            </w:r>
          </w:p>
        </w:tc>
      </w:tr>
      <w:tr w:rsidR="002B6F09" w:rsidRPr="002B6F09" w14:paraId="054426E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33AB4B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WWYW-0926-SM-3NB2Z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E34323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37832D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3.5</w:t>
            </w:r>
          </w:p>
        </w:tc>
      </w:tr>
      <w:tr w:rsidR="002B6F09" w:rsidRPr="002B6F09" w14:paraId="52E4E27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295EF0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WYJK-0826-SM-3NM8Y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CFF710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9EF33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3.4</w:t>
            </w:r>
          </w:p>
        </w:tc>
      </w:tr>
      <w:tr w:rsidR="002B6F09" w:rsidRPr="002B6F09" w14:paraId="0F08AD9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1CFC6A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I4MK-0326-SM-B2LWP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B04674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2FA151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3.4</w:t>
            </w:r>
          </w:p>
        </w:tc>
      </w:tr>
      <w:tr w:rsidR="002B6F09" w:rsidRPr="002B6F09" w14:paraId="02EC7E1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AF91CB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LZ3-0726-SM-5YYAB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1CFEA5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05E764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3.3</w:t>
            </w:r>
          </w:p>
        </w:tc>
      </w:tr>
      <w:tr w:rsidR="002B6F09" w:rsidRPr="002B6F09" w14:paraId="7DDEC1F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5AE6C0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8VI-0226-SM-5RQKA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F735EC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807CA0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3.2</w:t>
            </w:r>
          </w:p>
        </w:tc>
      </w:tr>
      <w:tr w:rsidR="002B6F09" w:rsidRPr="002B6F09" w14:paraId="3328A67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5C4F76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5SKB-0826-SM-7KUFB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053107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DAA8E7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3.2</w:t>
            </w:r>
          </w:p>
        </w:tc>
      </w:tr>
      <w:tr w:rsidR="002B6F09" w:rsidRPr="002B6F09" w14:paraId="1C049C1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9876D1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lastRenderedPageBreak/>
              <w:t>GTEX-1A3MV-0526-SM-72D5A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B70CBD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149EC8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3.2</w:t>
            </w:r>
          </w:p>
        </w:tc>
      </w:tr>
      <w:tr w:rsidR="002B6F09" w:rsidRPr="002B6F09" w14:paraId="7DA935C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7E4E10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XQ8I-1126-SM-4BOO2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29A2FC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02885F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3.2</w:t>
            </w:r>
          </w:p>
        </w:tc>
      </w:tr>
      <w:tr w:rsidR="002B6F09" w:rsidRPr="002B6F09" w14:paraId="1010EB12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F81826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TTD-1126-SM-51MRP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674017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69ACA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3.2</w:t>
            </w:r>
          </w:p>
        </w:tc>
      </w:tr>
      <w:tr w:rsidR="002B6F09" w:rsidRPr="002B6F09" w14:paraId="08C24E0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416BCB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DXX-0626-SM-5Q5AG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751EA7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C9D473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3.1</w:t>
            </w:r>
          </w:p>
        </w:tc>
      </w:tr>
      <w:tr w:rsidR="002B6F09" w:rsidRPr="002B6F09" w14:paraId="4934DB2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138CAE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PJ4-0626-SM-6AJBS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ACC974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5D50BD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3.1</w:t>
            </w:r>
          </w:p>
        </w:tc>
      </w:tr>
      <w:tr w:rsidR="002B6F09" w:rsidRPr="002B6F09" w14:paraId="7FA6232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BC9288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AB5-0626-SM-5PNVB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F24EBC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676339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3.1</w:t>
            </w:r>
          </w:p>
        </w:tc>
      </w:tr>
      <w:tr w:rsidR="002B6F09" w:rsidRPr="002B6F09" w14:paraId="61E8C6D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3A0C18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H11D-0726-SM-9OSWA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92D30D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B73E9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3.1</w:t>
            </w:r>
          </w:p>
        </w:tc>
      </w:tr>
      <w:tr w:rsidR="002B6F09" w:rsidRPr="002B6F09" w14:paraId="710C052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A21622D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QCLY-1026-SM-EWRNI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DC02F0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0D9728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3.1</w:t>
            </w:r>
          </w:p>
        </w:tc>
      </w:tr>
      <w:tr w:rsidR="002B6F09" w:rsidRPr="002B6F09" w14:paraId="4A771C1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52E8E0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OW5-0726-SM-5KLZK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60B428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904713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3</w:t>
            </w:r>
          </w:p>
        </w:tc>
      </w:tr>
      <w:tr w:rsidR="002B6F09" w:rsidRPr="002B6F09" w14:paraId="7CBE997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67DC6DE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C4CL-0826-SM-7EWEZ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243200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31275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3</w:t>
            </w:r>
          </w:p>
        </w:tc>
      </w:tr>
      <w:tr w:rsidR="002B6F09" w:rsidRPr="002B6F09" w14:paraId="11E422A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712E6F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QCQG-0326-SM-2I3ES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B335F2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D5672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3</w:t>
            </w:r>
          </w:p>
        </w:tc>
      </w:tr>
      <w:tr w:rsidR="002B6F09" w:rsidRPr="002B6F09" w14:paraId="56A76FC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81263C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XGQ4-0826-SM-4AT4T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48B37A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BE260C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3</w:t>
            </w:r>
          </w:p>
        </w:tc>
      </w:tr>
      <w:tr w:rsidR="002B6F09" w:rsidRPr="002B6F09" w14:paraId="444442E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07936E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CAV2-0626-SM-7P8QE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53C52E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451BB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3</w:t>
            </w:r>
          </w:p>
        </w:tc>
      </w:tr>
      <w:tr w:rsidR="002B6F09" w:rsidRPr="002B6F09" w14:paraId="7754608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9C8279D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PPH7-0226-SM-E76Q1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EA4574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1B4FCD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2.9</w:t>
            </w:r>
          </w:p>
        </w:tc>
      </w:tr>
      <w:tr w:rsidR="002B6F09" w:rsidRPr="002B6F09" w14:paraId="2093785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B0708A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1XF-1026-SM-5BC6A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7E30BB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443AE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2.8</w:t>
            </w:r>
          </w:p>
        </w:tc>
      </w:tr>
      <w:tr w:rsidR="002B6F09" w:rsidRPr="002B6F09" w14:paraId="4BA7FA9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47CA10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RUSQ-0626-SM-2TF5V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C3B952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4D6487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2.8</w:t>
            </w:r>
          </w:p>
        </w:tc>
      </w:tr>
      <w:tr w:rsidR="002B6F09" w:rsidRPr="002B6F09" w14:paraId="5DFB932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646480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YT6-0526-SM-5GIEA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145289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53283E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2.8</w:t>
            </w:r>
          </w:p>
        </w:tc>
      </w:tr>
      <w:tr w:rsidR="002B6F09" w:rsidRPr="002B6F09" w14:paraId="06A9F62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74935A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PHY-0526-SM-664NM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E9B41F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53FABA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2.7</w:t>
            </w:r>
          </w:p>
        </w:tc>
      </w:tr>
      <w:tr w:rsidR="002B6F09" w:rsidRPr="002B6F09" w14:paraId="2CABB891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155C62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5RJE-1026-SM-6M46X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29FD40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89524A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2.7</w:t>
            </w:r>
          </w:p>
        </w:tc>
      </w:tr>
      <w:tr w:rsidR="002B6F09" w:rsidRPr="002B6F09" w14:paraId="12B633A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2D4585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5SB6-0426-SM-6LPJ5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74E986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39EFE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2.6</w:t>
            </w:r>
          </w:p>
        </w:tc>
      </w:tr>
      <w:tr w:rsidR="002B6F09" w:rsidRPr="002B6F09" w14:paraId="3963FBC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2E7B43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WOFM-0126-SM-3MJFE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DF90D6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-2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682F7A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2.6</w:t>
            </w:r>
          </w:p>
        </w:tc>
      </w:tr>
      <w:tr w:rsidR="002B6F09" w:rsidRPr="002B6F09" w14:paraId="34D09EF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BBF55B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PLZ5-0726-SM-2I5F9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648257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8D169B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2.5</w:t>
            </w:r>
          </w:p>
        </w:tc>
      </w:tr>
      <w:tr w:rsidR="002B6F09" w:rsidRPr="002B6F09" w14:paraId="2964BB65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2703B2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QMRM-0826-SM-3NB33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6995E6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4C80B4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2.5</w:t>
            </w:r>
          </w:p>
        </w:tc>
      </w:tr>
      <w:tr w:rsidR="002B6F09" w:rsidRPr="002B6F09" w14:paraId="103A9065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875D20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NZ8-0326-SM-5L3DF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B083E0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6413FD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2.4</w:t>
            </w:r>
          </w:p>
        </w:tc>
      </w:tr>
      <w:tr w:rsidR="002B6F09" w:rsidRPr="002B6F09" w14:paraId="211AA514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1C22724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C5H-0926-SM-5CVMZ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0646F9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81AA43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2.4</w:t>
            </w:r>
          </w:p>
        </w:tc>
      </w:tr>
      <w:tr w:rsidR="002B6F09" w:rsidRPr="002B6F09" w14:paraId="1A2C82D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63BC2FD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S82P-0826-SM-EVR4P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DB42BC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FFDF7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2.4</w:t>
            </w:r>
          </w:p>
        </w:tc>
      </w:tr>
      <w:tr w:rsidR="002B6F09" w:rsidRPr="002B6F09" w14:paraId="25E4EAE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8A53FB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PL7-1726-SM-5J2NX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6890FE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33663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2.3</w:t>
            </w:r>
          </w:p>
        </w:tc>
      </w:tr>
      <w:tr w:rsidR="002B6F09" w:rsidRPr="002B6F09" w14:paraId="3C0A6D1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A15609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Y5V6-0226-SM-4V6G7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1282AB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CFAC95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2.3</w:t>
            </w:r>
          </w:p>
        </w:tc>
      </w:tr>
      <w:tr w:rsidR="002B6F09" w:rsidRPr="002B6F09" w14:paraId="61137F92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708CF9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5CHC-0226-SM-5YYBB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80FEC4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E9454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2.2</w:t>
            </w:r>
          </w:p>
        </w:tc>
      </w:tr>
      <w:tr w:rsidR="002B6F09" w:rsidRPr="002B6F09" w14:paraId="60A5D5D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411E88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WHSB-0326-SM-5FQSD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E12000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3989C0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2.2</w:t>
            </w:r>
          </w:p>
        </w:tc>
      </w:tr>
      <w:tr w:rsidR="002B6F09" w:rsidRPr="002B6F09" w14:paraId="15B29251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50A50A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ZPU-0526-SM-5E44U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7C520E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08C695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2.2</w:t>
            </w:r>
          </w:p>
        </w:tc>
      </w:tr>
      <w:tr w:rsidR="002B6F09" w:rsidRPr="002B6F09" w14:paraId="1361E8A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EA3E11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E1K-0226-SM-62LDT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0006F3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BB6EAF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2.1</w:t>
            </w:r>
          </w:p>
        </w:tc>
      </w:tr>
      <w:tr w:rsidR="002B6F09" w:rsidRPr="002B6F09" w14:paraId="727F0A66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E27AC2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E6E-0426-SM-73KUE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30451A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BE16D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2.1</w:t>
            </w:r>
          </w:p>
        </w:tc>
      </w:tr>
      <w:tr w:rsidR="002B6F09" w:rsidRPr="002B6F09" w14:paraId="763C6FF6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EBED22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P4PQ-0526-SM-2HMKR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9911FF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F846C5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2.1</w:t>
            </w:r>
          </w:p>
        </w:tc>
      </w:tr>
      <w:tr w:rsidR="002B6F09" w:rsidRPr="002B6F09" w14:paraId="73AF8E94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7A018F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DYS-0426-SM-5IJEQ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3EAAB7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CC02DF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2.1</w:t>
            </w:r>
          </w:p>
        </w:tc>
      </w:tr>
      <w:tr w:rsidR="002B6F09" w:rsidRPr="002B6F09" w14:paraId="295A2AB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0FDB2B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GMR2-0126-SM-9JGHC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FBEB09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1893F9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2.1</w:t>
            </w:r>
          </w:p>
        </w:tc>
      </w:tr>
      <w:tr w:rsidR="002B6F09" w:rsidRPr="002B6F09" w14:paraId="6D3A439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324E58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QVUS-2026-SM-EYYW9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9853C7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76E4AD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2.1</w:t>
            </w:r>
          </w:p>
        </w:tc>
      </w:tr>
      <w:tr w:rsidR="002B6F09" w:rsidRPr="002B6F09" w14:paraId="39326846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F3FF31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GZ4H-0426-SM-7MXV5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35E71B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3DF6D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2B6F09" w:rsidRPr="002B6F09" w14:paraId="0FAC95C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DD70FA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T5JC-0826-SM-32PMC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E8186A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-2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A1701C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1.7</w:t>
            </w:r>
          </w:p>
        </w:tc>
      </w:tr>
      <w:tr w:rsidR="002B6F09" w:rsidRPr="002B6F09" w14:paraId="220548C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AFA9C4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Y8E4-0526-SM-4V6GC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B4A375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3A060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1.6</w:t>
            </w:r>
          </w:p>
        </w:tc>
      </w:tr>
      <w:tr w:rsidR="002B6F09" w:rsidRPr="002B6F09" w14:paraId="6DB09B24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FC6C4A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QAET-0426-SM-EXUSM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7730EE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40EFA9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1.6</w:t>
            </w:r>
          </w:p>
        </w:tc>
      </w:tr>
      <w:tr w:rsidR="002B6F09" w:rsidRPr="002B6F09" w14:paraId="4575C73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B3CB2E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OIZF-0526-SM-7MXVM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2A9423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25EAF3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1.5</w:t>
            </w:r>
          </w:p>
        </w:tc>
      </w:tr>
      <w:tr w:rsidR="002B6F09" w:rsidRPr="002B6F09" w14:paraId="0187C6D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269A10A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AX9J-1626-SM-73KUI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953DEB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193E36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1.4</w:t>
            </w:r>
          </w:p>
        </w:tc>
      </w:tr>
      <w:tr w:rsidR="002B6F09" w:rsidRPr="002B6F09" w14:paraId="20C4A745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0E46A44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YFCO-0426-SM-4W1Z7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5CDA11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CA92A3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1.4</w:t>
            </w:r>
          </w:p>
        </w:tc>
      </w:tr>
      <w:tr w:rsidR="002B6F09" w:rsidRPr="002B6F09" w14:paraId="68A158D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351B325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ICLY-0926-SM-CM2RJ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0526B4E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EB798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1.4</w:t>
            </w:r>
          </w:p>
        </w:tc>
      </w:tr>
      <w:tr w:rsidR="002B6F09" w:rsidRPr="002B6F09" w14:paraId="6D345944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0D9866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8QFQ-0926-SM-7LG4V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404BDB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EDADE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1.3</w:t>
            </w:r>
          </w:p>
        </w:tc>
      </w:tr>
      <w:tr w:rsidR="002B6F09" w:rsidRPr="002B6F09" w14:paraId="4EA4F12E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C517F5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lastRenderedPageBreak/>
              <w:t>GTEX-YEC4-0526-SM-4W21U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D8DF26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999718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1.2</w:t>
            </w:r>
          </w:p>
        </w:tc>
      </w:tr>
      <w:tr w:rsidR="002B6F09" w:rsidRPr="002B6F09" w14:paraId="4EA4105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8C540D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FTX-0326-SM-5J2NG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255246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-2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61D13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1.1</w:t>
            </w:r>
          </w:p>
        </w:tc>
      </w:tr>
      <w:tr w:rsidR="002B6F09" w:rsidRPr="002B6F09" w14:paraId="022E4AF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7146A0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HCUA-0226-SM-A8N88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53512E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023A2E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1.1</w:t>
            </w:r>
          </w:p>
        </w:tc>
      </w:tr>
      <w:tr w:rsidR="002B6F09" w:rsidRPr="002B6F09" w14:paraId="0D99B1A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4FEE30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PX3G-0526-SM-2I3EM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157B88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-2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D4F7DC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2B6F09" w:rsidRPr="002B6F09" w14:paraId="07CD567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C41685D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S341-0326-SM-2XCAU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44D905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EA62B0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2B6F09" w:rsidRPr="002B6F09" w14:paraId="07BCDCA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B7B633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Y5LM-0726-SM-4VBRP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79AB14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48F47A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2B6F09" w:rsidRPr="002B6F09" w14:paraId="37C863C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36A170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ZPIC-0626-SM-57WDY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803883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A8DAA3B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2B6F09" w:rsidRPr="002B6F09" w14:paraId="110D6F78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DA810E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JMQI-1126-SM-ARZN2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39C1D7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2351F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2B6F09" w:rsidRPr="002B6F09" w14:paraId="7E96834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B79FB2D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XBED-0826-SM-47JYC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1A5CA1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047691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0.9</w:t>
            </w:r>
          </w:p>
        </w:tc>
      </w:tr>
      <w:tr w:rsidR="002B6F09" w:rsidRPr="002B6F09" w14:paraId="113D0BB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F37D77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2696-1026-SM-5FQUV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C510C5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C53ADB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0.6</w:t>
            </w:r>
          </w:p>
        </w:tc>
      </w:tr>
      <w:tr w:rsidR="002B6F09" w:rsidRPr="002B6F09" w14:paraId="56821FD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DF7666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V1D1-0826-SM-3P5ZA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721B34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2E857E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0.6</w:t>
            </w:r>
          </w:p>
        </w:tc>
      </w:tr>
      <w:tr w:rsidR="002B6F09" w:rsidRPr="002B6F09" w14:paraId="18465B8D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90BBDE3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XBEW-0226-SM-4AT6A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2809E4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B46054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0.6</w:t>
            </w:r>
          </w:p>
        </w:tc>
      </w:tr>
      <w:tr w:rsidR="002B6F09" w:rsidRPr="002B6F09" w14:paraId="15B80E4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E32FE5F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JN76-0826-SM-C1YRK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5556DA8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20-2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95CBC7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0.6</w:t>
            </w:r>
          </w:p>
        </w:tc>
      </w:tr>
      <w:tr w:rsidR="002B6F09" w:rsidRPr="002B6F09" w14:paraId="2EAD90B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108B83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99U-0826-SM-5KM1P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68F406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0A6EBB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0.5</w:t>
            </w:r>
          </w:p>
        </w:tc>
      </w:tr>
      <w:tr w:rsidR="002B6F09" w:rsidRPr="002B6F09" w14:paraId="7E14EA2A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3959006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XYKS-0526-SM-4BRW2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BC3245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8555E7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0.5</w:t>
            </w:r>
          </w:p>
        </w:tc>
      </w:tr>
      <w:tr w:rsidR="002B6F09" w:rsidRPr="002B6F09" w14:paraId="76BA7C7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3685AA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YB5E-0726-SM-4VDSH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56A62D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D5F292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0.5</w:t>
            </w:r>
          </w:p>
        </w:tc>
      </w:tr>
      <w:tr w:rsidR="002B6F09" w:rsidRPr="002B6F09" w14:paraId="79D72EA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B466741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OXRL-0526-SM-2I3EZ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6F40A1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B3420B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10.4</w:t>
            </w:r>
          </w:p>
        </w:tc>
      </w:tr>
      <w:tr w:rsidR="002B6F09" w:rsidRPr="002B6F09" w14:paraId="12DAC221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F26467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P7K-0326-SM-59871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A691B5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49CA1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9.7</w:t>
            </w:r>
          </w:p>
        </w:tc>
      </w:tr>
      <w:tr w:rsidR="002B6F09" w:rsidRPr="002B6F09" w14:paraId="769EBBD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D56238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N11-0326-SM-5LUA3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C9D22E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51726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9.7</w:t>
            </w:r>
          </w:p>
        </w:tc>
      </w:tr>
      <w:tr w:rsidR="002B6F09" w:rsidRPr="002B6F09" w14:paraId="73CB5EE7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29A4DC7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Q2AH-0426-SM-2I3EP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4A6973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603331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9.7</w:t>
            </w:r>
          </w:p>
        </w:tc>
      </w:tr>
      <w:tr w:rsidR="002B6F09" w:rsidRPr="002B6F09" w14:paraId="1D6DE5EF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C04BFA0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H1E6-0726-SM-9WPQ4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D3832C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0007AA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9.7</w:t>
            </w:r>
          </w:p>
        </w:tc>
      </w:tr>
      <w:tr w:rsidR="002B6F09" w:rsidRPr="002B6F09" w14:paraId="48C20DB8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C1ABB12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LSVX-0626-SM-E9U59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88772B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F4798E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9.7</w:t>
            </w:r>
          </w:p>
        </w:tc>
      </w:tr>
      <w:tr w:rsidR="002B6F09" w:rsidRPr="002B6F09" w14:paraId="754AD2CC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79514F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39X-0626-SM-5IJER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D52791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FC18A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9.6</w:t>
            </w:r>
          </w:p>
        </w:tc>
      </w:tr>
      <w:tr w:rsidR="002B6F09" w:rsidRPr="002B6F09" w14:paraId="0BA5A410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285E04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X4LF-0526-SM-3NMB6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4FA13E1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8D983E4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9.5</w:t>
            </w:r>
          </w:p>
        </w:tc>
      </w:tr>
      <w:tr w:rsidR="002B6F09" w:rsidRPr="002B6F09" w14:paraId="7D6B4B93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C93B24E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OVG-0326-SM-5KM57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92C58E3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55AF4BA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9.2</w:t>
            </w:r>
          </w:p>
        </w:tc>
      </w:tr>
      <w:tr w:rsidR="002B6F09" w:rsidRPr="002B6F09" w14:paraId="47A89699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83F3599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NPJ8-0326-SM-2D7VV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BF7F75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2D8866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2B6F09" w:rsidRPr="002B6F09" w14:paraId="2DF57416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9A6577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7HG3-0326-SM-7IGP4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D76E9B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F1F29F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8.8</w:t>
            </w:r>
          </w:p>
        </w:tc>
      </w:tr>
      <w:tr w:rsidR="002B6F09" w:rsidRPr="002B6F09" w14:paraId="60454485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C733DEB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1I78-0126-SM-5HL6F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C1B369D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0-59 years, fe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0B0180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2B6F09" w:rsidRPr="002B6F09" w14:paraId="4BF1901B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C6284EC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45MN-0926-SM-5NQBT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A922D12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30-3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4D7F57C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2B6F09" w:rsidRPr="002B6F09" w14:paraId="1C7EBCB1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D323188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13NZA-1426-SM-5KM4Y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9A2DA17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60-6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7957A39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7.6</w:t>
            </w:r>
          </w:p>
        </w:tc>
      </w:tr>
      <w:tr w:rsidR="002B6F09" w:rsidRPr="002B6F09" w14:paraId="363EA741" w14:textId="77777777" w:rsidTr="002B6F09">
        <w:trPr>
          <w:trHeight w:val="288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5199FED" w14:textId="77777777" w:rsidR="002B6F09" w:rsidRPr="002B6F09" w:rsidRDefault="002B6F09" w:rsidP="002B6F09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GTEX-X5EB-0426-SM-46MVY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31927D6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40-49 years, ma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19DCF5" w14:textId="77777777" w:rsidR="002B6F09" w:rsidRPr="002B6F09" w:rsidRDefault="002B6F09" w:rsidP="002B6F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6F09">
              <w:rPr>
                <w:rFonts w:ascii="Arial" w:eastAsia="Times New Roman" w:hAnsi="Arial" w:cs="Arial"/>
                <w:color w:val="000000"/>
              </w:rPr>
              <w:t>5.2</w:t>
            </w:r>
          </w:p>
        </w:tc>
      </w:tr>
    </w:tbl>
    <w:p w14:paraId="72671D79" w14:textId="1C70818D" w:rsidR="002B6F09" w:rsidRDefault="002B6F09">
      <w:pPr>
        <w:rPr>
          <w:rFonts w:ascii="Arial" w:hAnsi="Arial" w:cs="Arial"/>
          <w:b/>
          <w:bCs/>
        </w:rPr>
      </w:pPr>
    </w:p>
    <w:sectPr w:rsidR="002B6F09" w:rsidSect="00517F8C">
      <w:type w:val="continuous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ws9wzer2a2ssedvf1xs5wet0xzewefxdew&quot;&gt;dedd-Converted&lt;record-ids&gt;&lt;item&gt;24&lt;/item&gt;&lt;item&gt;25&lt;/item&gt;&lt;item&gt;54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/record-ids&gt;&lt;/item&gt;&lt;/Libraries&gt;"/>
  </w:docVars>
  <w:rsids>
    <w:rsidRoot w:val="00D21B9B"/>
    <w:rsid w:val="00014352"/>
    <w:rsid w:val="00014FD3"/>
    <w:rsid w:val="00023B2A"/>
    <w:rsid w:val="00046695"/>
    <w:rsid w:val="000503EF"/>
    <w:rsid w:val="00054EED"/>
    <w:rsid w:val="00055D02"/>
    <w:rsid w:val="000560CF"/>
    <w:rsid w:val="00063AF6"/>
    <w:rsid w:val="000642AB"/>
    <w:rsid w:val="00066BF9"/>
    <w:rsid w:val="00066FA9"/>
    <w:rsid w:val="00080913"/>
    <w:rsid w:val="000B149D"/>
    <w:rsid w:val="000C3B1E"/>
    <w:rsid w:val="000C568C"/>
    <w:rsid w:val="00104BD7"/>
    <w:rsid w:val="00107703"/>
    <w:rsid w:val="001121D7"/>
    <w:rsid w:val="00113BE8"/>
    <w:rsid w:val="00115498"/>
    <w:rsid w:val="001335CC"/>
    <w:rsid w:val="00151E17"/>
    <w:rsid w:val="00155A69"/>
    <w:rsid w:val="00186D21"/>
    <w:rsid w:val="00187206"/>
    <w:rsid w:val="001A14EB"/>
    <w:rsid w:val="001A42B4"/>
    <w:rsid w:val="001A5C68"/>
    <w:rsid w:val="001B1E7B"/>
    <w:rsid w:val="001C4E79"/>
    <w:rsid w:val="002174EA"/>
    <w:rsid w:val="00222357"/>
    <w:rsid w:val="002320C5"/>
    <w:rsid w:val="00241704"/>
    <w:rsid w:val="00244F81"/>
    <w:rsid w:val="00267074"/>
    <w:rsid w:val="00277FCF"/>
    <w:rsid w:val="00295787"/>
    <w:rsid w:val="002A6350"/>
    <w:rsid w:val="002B6F09"/>
    <w:rsid w:val="002B6FAB"/>
    <w:rsid w:val="002B71BB"/>
    <w:rsid w:val="002C0A76"/>
    <w:rsid w:val="002D1932"/>
    <w:rsid w:val="002D3580"/>
    <w:rsid w:val="002E06B6"/>
    <w:rsid w:val="002F004D"/>
    <w:rsid w:val="00303459"/>
    <w:rsid w:val="00312452"/>
    <w:rsid w:val="003178C8"/>
    <w:rsid w:val="00325BD8"/>
    <w:rsid w:val="00334DB2"/>
    <w:rsid w:val="003436F0"/>
    <w:rsid w:val="00346165"/>
    <w:rsid w:val="00354480"/>
    <w:rsid w:val="00356C86"/>
    <w:rsid w:val="0036023B"/>
    <w:rsid w:val="00364DB2"/>
    <w:rsid w:val="0036578C"/>
    <w:rsid w:val="00374AFB"/>
    <w:rsid w:val="00383645"/>
    <w:rsid w:val="00392F9B"/>
    <w:rsid w:val="00396558"/>
    <w:rsid w:val="003B0373"/>
    <w:rsid w:val="003B39BF"/>
    <w:rsid w:val="003B74A9"/>
    <w:rsid w:val="003C103E"/>
    <w:rsid w:val="003C2715"/>
    <w:rsid w:val="003D70D1"/>
    <w:rsid w:val="003E6CAA"/>
    <w:rsid w:val="004254DA"/>
    <w:rsid w:val="0043724F"/>
    <w:rsid w:val="0045249F"/>
    <w:rsid w:val="004537B6"/>
    <w:rsid w:val="00455109"/>
    <w:rsid w:val="00465212"/>
    <w:rsid w:val="00472560"/>
    <w:rsid w:val="00480453"/>
    <w:rsid w:val="004B0597"/>
    <w:rsid w:val="004D7CC0"/>
    <w:rsid w:val="004E106B"/>
    <w:rsid w:val="00500815"/>
    <w:rsid w:val="00501747"/>
    <w:rsid w:val="00507919"/>
    <w:rsid w:val="00517F8C"/>
    <w:rsid w:val="00525379"/>
    <w:rsid w:val="00531F6C"/>
    <w:rsid w:val="005327B3"/>
    <w:rsid w:val="00551B9C"/>
    <w:rsid w:val="0055247A"/>
    <w:rsid w:val="00563A9F"/>
    <w:rsid w:val="0056586F"/>
    <w:rsid w:val="00590DD9"/>
    <w:rsid w:val="00591976"/>
    <w:rsid w:val="00592264"/>
    <w:rsid w:val="00594357"/>
    <w:rsid w:val="005A30E9"/>
    <w:rsid w:val="005A5376"/>
    <w:rsid w:val="005D23B4"/>
    <w:rsid w:val="005D4938"/>
    <w:rsid w:val="005D5C96"/>
    <w:rsid w:val="005E46C3"/>
    <w:rsid w:val="005F256C"/>
    <w:rsid w:val="00603A8E"/>
    <w:rsid w:val="00633ED0"/>
    <w:rsid w:val="0063400C"/>
    <w:rsid w:val="00636CAB"/>
    <w:rsid w:val="006554D8"/>
    <w:rsid w:val="00666399"/>
    <w:rsid w:val="00670100"/>
    <w:rsid w:val="00680006"/>
    <w:rsid w:val="006A0BAD"/>
    <w:rsid w:val="006A4357"/>
    <w:rsid w:val="006B0C40"/>
    <w:rsid w:val="006B274B"/>
    <w:rsid w:val="006B57B8"/>
    <w:rsid w:val="006D6A94"/>
    <w:rsid w:val="006D79EF"/>
    <w:rsid w:val="006F4F3F"/>
    <w:rsid w:val="006F5351"/>
    <w:rsid w:val="006F6AE0"/>
    <w:rsid w:val="007128E8"/>
    <w:rsid w:val="007227AE"/>
    <w:rsid w:val="00735C46"/>
    <w:rsid w:val="00736341"/>
    <w:rsid w:val="00746C80"/>
    <w:rsid w:val="0075055B"/>
    <w:rsid w:val="00765586"/>
    <w:rsid w:val="0077202A"/>
    <w:rsid w:val="007A75CE"/>
    <w:rsid w:val="007B33A1"/>
    <w:rsid w:val="007B458E"/>
    <w:rsid w:val="007B4A68"/>
    <w:rsid w:val="007B4AA9"/>
    <w:rsid w:val="007B76E4"/>
    <w:rsid w:val="007C4403"/>
    <w:rsid w:val="007C4EF0"/>
    <w:rsid w:val="007D21B7"/>
    <w:rsid w:val="007D7157"/>
    <w:rsid w:val="007E134F"/>
    <w:rsid w:val="007F0859"/>
    <w:rsid w:val="007F163C"/>
    <w:rsid w:val="007F36FF"/>
    <w:rsid w:val="007F6DA3"/>
    <w:rsid w:val="00801069"/>
    <w:rsid w:val="00805123"/>
    <w:rsid w:val="00815BE2"/>
    <w:rsid w:val="0082061E"/>
    <w:rsid w:val="00821C3F"/>
    <w:rsid w:val="008721DE"/>
    <w:rsid w:val="008811D4"/>
    <w:rsid w:val="008836B8"/>
    <w:rsid w:val="008C1901"/>
    <w:rsid w:val="008C3E8A"/>
    <w:rsid w:val="008E4AA2"/>
    <w:rsid w:val="008F6F9D"/>
    <w:rsid w:val="009060D5"/>
    <w:rsid w:val="00916FFC"/>
    <w:rsid w:val="00923C9E"/>
    <w:rsid w:val="00937254"/>
    <w:rsid w:val="0094548C"/>
    <w:rsid w:val="009556ED"/>
    <w:rsid w:val="00973A2D"/>
    <w:rsid w:val="00982B9B"/>
    <w:rsid w:val="009A3CF0"/>
    <w:rsid w:val="009A715C"/>
    <w:rsid w:val="009C2034"/>
    <w:rsid w:val="009F2DCB"/>
    <w:rsid w:val="009F41C9"/>
    <w:rsid w:val="009F6F3D"/>
    <w:rsid w:val="00A17067"/>
    <w:rsid w:val="00A20297"/>
    <w:rsid w:val="00A36628"/>
    <w:rsid w:val="00A40F8E"/>
    <w:rsid w:val="00A56F4D"/>
    <w:rsid w:val="00A725BC"/>
    <w:rsid w:val="00A7441D"/>
    <w:rsid w:val="00A76A90"/>
    <w:rsid w:val="00A8038E"/>
    <w:rsid w:val="00A96B67"/>
    <w:rsid w:val="00A978B2"/>
    <w:rsid w:val="00AB6284"/>
    <w:rsid w:val="00AB733C"/>
    <w:rsid w:val="00AC0F27"/>
    <w:rsid w:val="00AC1EEB"/>
    <w:rsid w:val="00AD7B37"/>
    <w:rsid w:val="00AF6AD1"/>
    <w:rsid w:val="00B343D8"/>
    <w:rsid w:val="00B35986"/>
    <w:rsid w:val="00B447D3"/>
    <w:rsid w:val="00B53E62"/>
    <w:rsid w:val="00B753F3"/>
    <w:rsid w:val="00B847E4"/>
    <w:rsid w:val="00B943D2"/>
    <w:rsid w:val="00BA0206"/>
    <w:rsid w:val="00BB08A6"/>
    <w:rsid w:val="00BC50B5"/>
    <w:rsid w:val="00BE2AE1"/>
    <w:rsid w:val="00BE44CD"/>
    <w:rsid w:val="00BF5832"/>
    <w:rsid w:val="00C0679C"/>
    <w:rsid w:val="00C30C9E"/>
    <w:rsid w:val="00C35F53"/>
    <w:rsid w:val="00C4355F"/>
    <w:rsid w:val="00C52743"/>
    <w:rsid w:val="00C6477D"/>
    <w:rsid w:val="00C73442"/>
    <w:rsid w:val="00C753F3"/>
    <w:rsid w:val="00C90D86"/>
    <w:rsid w:val="00C92C72"/>
    <w:rsid w:val="00CA6C16"/>
    <w:rsid w:val="00CB5F7A"/>
    <w:rsid w:val="00CC11A3"/>
    <w:rsid w:val="00CC1530"/>
    <w:rsid w:val="00CD39B7"/>
    <w:rsid w:val="00CE689B"/>
    <w:rsid w:val="00D00CB3"/>
    <w:rsid w:val="00D03AD3"/>
    <w:rsid w:val="00D04935"/>
    <w:rsid w:val="00D05EFA"/>
    <w:rsid w:val="00D15A4D"/>
    <w:rsid w:val="00D21B9B"/>
    <w:rsid w:val="00D316C5"/>
    <w:rsid w:val="00D42DA8"/>
    <w:rsid w:val="00D47507"/>
    <w:rsid w:val="00D526FE"/>
    <w:rsid w:val="00D52C84"/>
    <w:rsid w:val="00D54EC6"/>
    <w:rsid w:val="00D64965"/>
    <w:rsid w:val="00D73138"/>
    <w:rsid w:val="00D73BC9"/>
    <w:rsid w:val="00D81DE2"/>
    <w:rsid w:val="00DB510B"/>
    <w:rsid w:val="00DB6CF1"/>
    <w:rsid w:val="00DC046C"/>
    <w:rsid w:val="00DC4908"/>
    <w:rsid w:val="00DE2FE1"/>
    <w:rsid w:val="00DE302B"/>
    <w:rsid w:val="00DF478B"/>
    <w:rsid w:val="00E0315F"/>
    <w:rsid w:val="00E17DAA"/>
    <w:rsid w:val="00E26EAE"/>
    <w:rsid w:val="00E43871"/>
    <w:rsid w:val="00E570FE"/>
    <w:rsid w:val="00E60D6A"/>
    <w:rsid w:val="00E70DA6"/>
    <w:rsid w:val="00E844E2"/>
    <w:rsid w:val="00E85044"/>
    <w:rsid w:val="00E87183"/>
    <w:rsid w:val="00EA5386"/>
    <w:rsid w:val="00EE5C17"/>
    <w:rsid w:val="00F11A6E"/>
    <w:rsid w:val="00F167EA"/>
    <w:rsid w:val="00F23710"/>
    <w:rsid w:val="00F300A6"/>
    <w:rsid w:val="00F5031D"/>
    <w:rsid w:val="00F640E2"/>
    <w:rsid w:val="00F643FE"/>
    <w:rsid w:val="00F6715C"/>
    <w:rsid w:val="00F82765"/>
    <w:rsid w:val="00FB08AC"/>
    <w:rsid w:val="00FB0AB8"/>
    <w:rsid w:val="00FC3640"/>
    <w:rsid w:val="00FC3AE1"/>
    <w:rsid w:val="00FD0AD8"/>
    <w:rsid w:val="00FE4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91143"/>
  <w15:chartTrackingRefBased/>
  <w15:docId w15:val="{09530EB6-790E-4A73-98F8-CF9263576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55D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640E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40E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640E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40E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640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40E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23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3B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3B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B2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554D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B6F09"/>
    <w:rPr>
      <w:color w:val="954F72"/>
      <w:u w:val="single"/>
    </w:rPr>
  </w:style>
  <w:style w:type="paragraph" w:customStyle="1" w:styleId="msonormal0">
    <w:name w:val="msonormal"/>
    <w:basedOn w:val="Normal"/>
    <w:rsid w:val="002B6F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C1E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30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5767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14711668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4585841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048117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88684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05705311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10008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4801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69378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582953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8348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7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6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94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2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047958A-325E-4BB6-B0DB-6D60971FCBFB}">
  <we:reference id="wa200005121" version="1.0.0.0" store="en-US" storeType="OMEX"/>
  <we:alternateReferences>
    <we:reference id="wa200005121" version="1.0.0.0" store="WA20000512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5</TotalTime>
  <Pages>13</Pages>
  <Words>4258</Words>
  <Characters>24272</Characters>
  <Application>Microsoft Office Word</Application>
  <DocSecurity>0</DocSecurity>
  <Lines>202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</dc:creator>
  <cp:keywords/>
  <dc:description/>
  <cp:lastModifiedBy>Shing Cheng Tan</cp:lastModifiedBy>
  <cp:revision>194</cp:revision>
  <dcterms:created xsi:type="dcterms:W3CDTF">2023-01-13T09:00:00Z</dcterms:created>
  <dcterms:modified xsi:type="dcterms:W3CDTF">2024-07-31T05:17:00Z</dcterms:modified>
</cp:coreProperties>
</file>